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6116" w:rsidRDefault="00CB51A5" w:rsidP="00196116">
      <w:pPr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="00196116" w:rsidRPr="00D14539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19611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96116" w:rsidRPr="00D14539">
        <w:rPr>
          <w:rFonts w:ascii="Times New Roman" w:hAnsi="Times New Roman" w:cs="Times New Roman"/>
          <w:b/>
          <w:sz w:val="24"/>
          <w:szCs w:val="24"/>
        </w:rPr>
        <w:t>:</w:t>
      </w:r>
      <w:r w:rsidR="00EA3F1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96116" w:rsidRPr="00D14539">
        <w:rPr>
          <w:rFonts w:ascii="Times New Roman" w:hAnsi="Times New Roman" w:cs="Times New Roman"/>
          <w:sz w:val="24"/>
          <w:szCs w:val="24"/>
        </w:rPr>
        <w:t xml:space="preserve"> </w:t>
      </w:r>
      <w:r w:rsidR="00196116" w:rsidRPr="00C949C9">
        <w:rPr>
          <w:rFonts w:ascii="Times New Roman" w:hAnsi="Times New Roman" w:cs="Times New Roman"/>
          <w:b/>
          <w:sz w:val="24"/>
          <w:szCs w:val="24"/>
        </w:rPr>
        <w:t>Serum thymidine kinase 1 (</w:t>
      </w:r>
      <w:r w:rsidR="00196116" w:rsidRPr="00D14539">
        <w:rPr>
          <w:rFonts w:ascii="Times New Roman" w:hAnsi="Times New Roman" w:cs="Times New Roman"/>
          <w:b/>
          <w:sz w:val="24"/>
          <w:szCs w:val="20"/>
        </w:rPr>
        <w:t xml:space="preserve">STK1) activity, STK1 concentration, and </w:t>
      </w:r>
      <w:r w:rsidR="00196116" w:rsidRPr="00C949C9">
        <w:rPr>
          <w:rFonts w:ascii="Times New Roman" w:hAnsi="Times New Roman" w:cs="Times New Roman"/>
          <w:b/>
          <w:sz w:val="24"/>
          <w:szCs w:val="20"/>
        </w:rPr>
        <w:t xml:space="preserve">TK1 </w:t>
      </w:r>
      <w:r w:rsidR="00196116" w:rsidRPr="00D14539">
        <w:rPr>
          <w:rFonts w:ascii="Times New Roman" w:hAnsi="Times New Roman" w:cs="Times New Roman"/>
          <w:b/>
          <w:sz w:val="24"/>
          <w:szCs w:val="20"/>
        </w:rPr>
        <w:t>specific act</w:t>
      </w:r>
      <w:r w:rsidR="00EA3F1D">
        <w:rPr>
          <w:rFonts w:ascii="Times New Roman" w:hAnsi="Times New Roman" w:cs="Times New Roman"/>
          <w:b/>
          <w:sz w:val="24"/>
          <w:szCs w:val="20"/>
        </w:rPr>
        <w:t xml:space="preserve">ivity in sera from </w:t>
      </w:r>
      <w:r w:rsidR="00955DCB">
        <w:rPr>
          <w:rFonts w:ascii="Times New Roman" w:hAnsi="Times New Roman" w:cs="Times New Roman"/>
          <w:b/>
          <w:sz w:val="24"/>
          <w:szCs w:val="20"/>
        </w:rPr>
        <w:t>blood donors</w:t>
      </w:r>
      <w:r w:rsidR="00EA3F1D">
        <w:rPr>
          <w:rFonts w:ascii="Times New Roman" w:hAnsi="Times New Roman" w:cs="Times New Roman"/>
          <w:b/>
          <w:sz w:val="24"/>
          <w:szCs w:val="20"/>
        </w:rPr>
        <w:t>.</w:t>
      </w:r>
    </w:p>
    <w:p w:rsidR="00395730" w:rsidRDefault="00395730" w:rsidP="00196116">
      <w:pPr>
        <w:rPr>
          <w:rFonts w:ascii="Times New Roman" w:hAnsi="Times New Roman" w:cs="Times New Roman"/>
          <w:b/>
          <w:sz w:val="24"/>
          <w:szCs w:val="20"/>
        </w:rPr>
      </w:pPr>
    </w:p>
    <w:tbl>
      <w:tblPr>
        <w:tblW w:w="8946" w:type="dxa"/>
        <w:tblInd w:w="93" w:type="dxa"/>
        <w:tblLook w:val="04A0" w:firstRow="1" w:lastRow="0" w:firstColumn="1" w:lastColumn="0" w:noHBand="0" w:noVBand="1"/>
      </w:tblPr>
      <w:tblGrid>
        <w:gridCol w:w="1360"/>
        <w:gridCol w:w="740"/>
        <w:gridCol w:w="860"/>
        <w:gridCol w:w="2240"/>
        <w:gridCol w:w="2045"/>
        <w:gridCol w:w="1701"/>
      </w:tblGrid>
      <w:tr w:rsidR="003B5008" w:rsidRPr="003B5008" w:rsidTr="003B5008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3B5008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3B5008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Blood donor 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3B5008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3B5008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3B5008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3B5008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    STK1 Activity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3B5008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3B5008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STK1 concentr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08" w:rsidRPr="003B5008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3B5008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Specific activity</w:t>
            </w:r>
          </w:p>
        </w:tc>
      </w:tr>
      <w:tr w:rsidR="003B5008" w:rsidRPr="003B5008" w:rsidTr="003B5008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3B5008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s</w:t>
            </w:r>
            <w:r w:rsidRPr="003B5008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ampl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3B5008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3B5008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Sex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3B5008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3B5008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Ag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3B5008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3B5008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   (</w:t>
            </w:r>
            <w:proofErr w:type="spellStart"/>
            <w:r w:rsidRPr="003B5008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pmol</w:t>
            </w:r>
            <w:proofErr w:type="spellEnd"/>
            <w:r w:rsidRPr="003B5008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/min/mL)ͣ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3B5008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3B5008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       (ng/mL) ᵇ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08" w:rsidRPr="003B5008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3B5008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(</w:t>
            </w:r>
            <w:proofErr w:type="spellStart"/>
            <w:r w:rsidRPr="003B5008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nmol</w:t>
            </w:r>
            <w:proofErr w:type="spellEnd"/>
            <w:r w:rsidRPr="003B5008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/min/mg)</w:t>
            </w:r>
          </w:p>
        </w:tc>
      </w:tr>
      <w:tr w:rsidR="003B5008" w:rsidRPr="003B5008" w:rsidTr="003B5008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3B5008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3B5008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3B5008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(M/F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3B5008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3B5008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3B5008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       (Mean± SD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3B5008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3B5008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     (Mean± S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08" w:rsidRPr="003B5008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</w:p>
        </w:tc>
      </w:tr>
      <w:tr w:rsidR="003B5008" w:rsidRPr="003B5008" w:rsidTr="003B5008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3B5008" w:rsidRDefault="003B5008" w:rsidP="003B50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3B5008" w:rsidRDefault="003B5008" w:rsidP="003B50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3B5008" w:rsidRDefault="003B5008" w:rsidP="003B50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3B5008" w:rsidRDefault="003B5008" w:rsidP="003B50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3B5008" w:rsidRDefault="003B5008" w:rsidP="003B50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08" w:rsidRPr="003B5008" w:rsidRDefault="003B5008" w:rsidP="003B50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B5008" w:rsidRPr="003B5008" w:rsidTr="003B5008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3B5008" w:rsidRDefault="003B5008" w:rsidP="003B50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3B5008" w:rsidRDefault="003B5008" w:rsidP="003B50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3B5008" w:rsidRDefault="003B5008" w:rsidP="003B50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3B5008" w:rsidRDefault="003B5008" w:rsidP="003B50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3B5008" w:rsidRDefault="003B5008" w:rsidP="003B50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08" w:rsidRPr="003B5008" w:rsidRDefault="003B5008" w:rsidP="003B50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B5008" w:rsidRPr="003B5008" w:rsidTr="003B5008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165FBB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3B5008"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16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165FBB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r w:rsidR="003B5008"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±0.0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11±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95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3B5008" w:rsidRPr="003B5008" w:rsidTr="003B5008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165FBB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3B5008"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16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165FBB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r w:rsidR="003B5008"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±0.0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6±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95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3B5008" w:rsidRPr="003B5008" w:rsidTr="003B5008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165FBB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3B5008"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16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165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.</w:t>
            </w: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0.0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3±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95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</w:tr>
      <w:tr w:rsidR="003B5008" w:rsidRPr="003B5008" w:rsidTr="003B5008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165FBB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3B5008"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16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165FBB" w:rsidP="00165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r w:rsidR="003B5008"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±0.0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</w:t>
            </w: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±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95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</w:tr>
      <w:tr w:rsidR="003B5008" w:rsidRPr="003B5008" w:rsidTr="003B5008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165FBB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3B5008"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16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165FBB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r w:rsidR="003B5008"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±0.0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</w:t>
            </w: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±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95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</w:tr>
      <w:tr w:rsidR="003B5008" w:rsidRPr="003B5008" w:rsidTr="003B5008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165FBB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B5008"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16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165FBB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r w:rsidR="003B5008"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±0.0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</w:t>
            </w: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±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95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</w:tr>
      <w:tr w:rsidR="003B5008" w:rsidRPr="003B5008" w:rsidTr="003B5008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165FBB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B5008"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16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1.23±0.07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</w:t>
            </w: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±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95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3B5008" w:rsidRPr="003B5008" w:rsidTr="003B5008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165FBB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B5008"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16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0.73±0.0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3±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95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</w:tr>
      <w:tr w:rsidR="003B5008" w:rsidRPr="003B5008" w:rsidTr="003B5008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165FBB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B5008"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16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165FBB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  <w:r w:rsidR="003B5008"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±0.0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</w:t>
            </w: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±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95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</w:tr>
      <w:tr w:rsidR="003B5008" w:rsidRPr="003B5008" w:rsidTr="003B5008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165FBB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B5008"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16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165FBB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  <w:r w:rsidR="003B5008"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±0.0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</w:t>
            </w:r>
            <w:r w:rsid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±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95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</w:tr>
      <w:tr w:rsidR="003B5008" w:rsidRPr="003B5008" w:rsidTr="003B5008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165FBB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B5008"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16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0.84±0.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</w:t>
            </w: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±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95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</w:tr>
      <w:tr w:rsidR="003B5008" w:rsidRPr="003B5008" w:rsidTr="003B5008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165FBB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B5008"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16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165FBB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  <w:r w:rsidR="003B5008"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±0.0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</w:t>
            </w: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±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95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</w:tr>
      <w:tr w:rsidR="003B5008" w:rsidRPr="003B5008" w:rsidTr="003B5008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165FBB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B5008"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16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±0.0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</w:t>
            </w:r>
            <w:r w:rsid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±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95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</w:tr>
      <w:tr w:rsidR="003B5008" w:rsidRPr="003B5008" w:rsidTr="003B5008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165FBB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B5008"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16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±0.0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</w:t>
            </w:r>
            <w:r w:rsid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±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95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</w:tr>
      <w:tr w:rsidR="003B5008" w:rsidRPr="003B5008" w:rsidTr="003B5008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165FBB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B5008"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16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±0.0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</w:t>
            </w:r>
            <w:r w:rsid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±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95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</w:tr>
      <w:tr w:rsidR="003B5008" w:rsidRPr="003B5008" w:rsidTr="003B5008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165FBB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B5008"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16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±0.0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</w:t>
            </w:r>
            <w:r w:rsid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±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95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</w:tr>
      <w:tr w:rsidR="003B5008" w:rsidRPr="003B5008" w:rsidTr="003B5008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165FBB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B5008"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16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±0.0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11±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95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</w:tr>
      <w:tr w:rsidR="003B5008" w:rsidRPr="003B5008" w:rsidTr="003B5008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165FBB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B5008"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16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0.72±0.0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</w:t>
            </w: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±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95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</w:tr>
      <w:tr w:rsidR="003B5008" w:rsidRPr="003B5008" w:rsidTr="003B5008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165FBB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B5008"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16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±0.0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</w:t>
            </w: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±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95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</w:tr>
      <w:tr w:rsidR="003B5008" w:rsidRPr="003B5008" w:rsidTr="003B5008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165FBB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B5008"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16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165FBB" w:rsidP="00165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  <w:r w:rsidR="003B5008"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B5008"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±0.0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4±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95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3B5008" w:rsidRPr="003B5008" w:rsidTr="003B5008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165FBB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B5008"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16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165FBB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  <w:r w:rsidR="003B5008"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±0.0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2±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95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</w:tr>
      <w:tr w:rsidR="003B5008" w:rsidRPr="003B5008" w:rsidTr="003B5008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165FBB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B5008"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16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165FBB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  <w:r w:rsidR="003B5008"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±0.0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4±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95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3B5008" w:rsidRPr="003B5008" w:rsidTr="003B5008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165FBB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  <w:r w:rsidR="003B5008"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165FBB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B5008"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16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165FBB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  <w:r w:rsidR="003B5008"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±0.0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10±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95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3B5008" w:rsidRPr="003B5008" w:rsidTr="003B5008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165FBB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B5008"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16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165FBB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  <w:r w:rsidR="003B5008"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±0.0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6±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95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3B5008" w:rsidRPr="003B5008" w:rsidTr="003B5008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165FBB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B5008"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16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165FBB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  <w:r w:rsidR="003B5008"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±0.07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4±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95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</w:tr>
      <w:tr w:rsidR="003B5008" w:rsidRPr="003B5008" w:rsidTr="003B5008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165FBB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B5008"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16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165FBB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  <w:r w:rsidR="003B5008"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±0.0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12±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95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3B5008" w:rsidRPr="003B5008" w:rsidTr="003B5008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16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165FBB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B5008"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16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165FBB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  <w:r w:rsidR="003B5008"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±0.0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7±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95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3B5008" w:rsidRPr="003B5008" w:rsidTr="003B5008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16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165FBB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B5008"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16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165FBB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  <w:r w:rsidR="003B5008"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±0.0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10±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95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</w:tr>
      <w:tr w:rsidR="003B5008" w:rsidRPr="003B5008" w:rsidTr="003B5008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16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165FBB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B5008"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16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165FBB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  <w:r w:rsidR="003B5008"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±0.1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13±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95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</w:tr>
      <w:tr w:rsidR="003B5008" w:rsidRPr="003B5008" w:rsidTr="003B5008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16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165FBB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B5008"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165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165FBB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  <w:r w:rsidR="003B5008"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±0.02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B50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2±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08" w:rsidRPr="00165FBB" w:rsidRDefault="003B5008" w:rsidP="00395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F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</w:tr>
    </w:tbl>
    <w:p w:rsidR="003B5008" w:rsidRDefault="003B5008"/>
    <w:p w:rsidR="006438A7" w:rsidRDefault="003265E0" w:rsidP="00C56BA9">
      <w:pPr>
        <w:tabs>
          <w:tab w:val="left" w:pos="1428"/>
        </w:tabs>
        <w:rPr>
          <w:rFonts w:ascii="Times New Roman" w:hAnsi="Times New Roman" w:cs="Times New Roman"/>
          <w:bCs/>
          <w:sz w:val="20"/>
          <w:szCs w:val="24"/>
        </w:rPr>
      </w:pPr>
      <w:r w:rsidRPr="00D14539">
        <w:rPr>
          <w:rFonts w:ascii="Times New Roman" w:hAnsi="Times New Roman" w:cs="Times New Roman"/>
          <w:bCs/>
          <w:sz w:val="20"/>
          <w:szCs w:val="24"/>
        </w:rPr>
        <w:t>ͣ Mean values of three observations from a single experiment.</w:t>
      </w:r>
      <w:r w:rsidRPr="003265E0">
        <w:rPr>
          <w:rFonts w:ascii="Times New Roman" w:hAnsi="Times New Roman" w:cs="Times New Roman"/>
          <w:bCs/>
          <w:sz w:val="20"/>
          <w:szCs w:val="24"/>
        </w:rPr>
        <w:t xml:space="preserve"> </w:t>
      </w:r>
      <w:r w:rsidRPr="00D14539">
        <w:rPr>
          <w:rFonts w:ascii="Times New Roman" w:hAnsi="Times New Roman" w:cs="Times New Roman"/>
          <w:bCs/>
          <w:sz w:val="20"/>
          <w:szCs w:val="24"/>
        </w:rPr>
        <w:t xml:space="preserve"> ᵇ Mean values of two observations from two independent experiments</w:t>
      </w:r>
      <w:r>
        <w:rPr>
          <w:rFonts w:ascii="Times New Roman" w:hAnsi="Times New Roman" w:cs="Times New Roman"/>
          <w:bCs/>
          <w:sz w:val="20"/>
          <w:szCs w:val="24"/>
        </w:rPr>
        <w:t>.</w:t>
      </w:r>
      <w:r w:rsidRPr="00D14539">
        <w:rPr>
          <w:rFonts w:ascii="Times New Roman" w:hAnsi="Times New Roman" w:cs="Times New Roman"/>
          <w:bCs/>
          <w:sz w:val="20"/>
          <w:szCs w:val="24"/>
        </w:rPr>
        <w:t xml:space="preserve">         </w:t>
      </w:r>
    </w:p>
    <w:p w:rsidR="002732FE" w:rsidRDefault="00CB51A5" w:rsidP="00C56BA9">
      <w:pPr>
        <w:tabs>
          <w:tab w:val="left" w:pos="1428"/>
        </w:tabs>
        <w:rPr>
          <w:rFonts w:ascii="Times New Roman" w:hAnsi="Times New Roman" w:cs="Times New Roman"/>
          <w:bCs/>
          <w:sz w:val="20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D1453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627ECB" w:rsidRPr="00D14539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627EC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627ECB" w:rsidRPr="00D14539">
        <w:rPr>
          <w:rFonts w:ascii="Times New Roman" w:hAnsi="Times New Roman" w:cs="Times New Roman"/>
          <w:b/>
          <w:sz w:val="24"/>
          <w:szCs w:val="24"/>
        </w:rPr>
        <w:t>:</w:t>
      </w:r>
      <w:r w:rsidR="00627EC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27ECB" w:rsidRPr="00D14539">
        <w:rPr>
          <w:rFonts w:ascii="Times New Roman" w:hAnsi="Times New Roman" w:cs="Times New Roman"/>
          <w:sz w:val="24"/>
          <w:szCs w:val="24"/>
        </w:rPr>
        <w:t xml:space="preserve"> </w:t>
      </w:r>
      <w:r w:rsidR="00627ECB" w:rsidRPr="00C949C9">
        <w:rPr>
          <w:rFonts w:ascii="Times New Roman" w:hAnsi="Times New Roman" w:cs="Times New Roman"/>
          <w:b/>
          <w:sz w:val="24"/>
          <w:szCs w:val="24"/>
        </w:rPr>
        <w:t>Serum thymidine kinase 1 (</w:t>
      </w:r>
      <w:r w:rsidR="00627ECB" w:rsidRPr="00D14539">
        <w:rPr>
          <w:rFonts w:ascii="Times New Roman" w:hAnsi="Times New Roman" w:cs="Times New Roman"/>
          <w:b/>
          <w:sz w:val="24"/>
          <w:szCs w:val="20"/>
        </w:rPr>
        <w:t xml:space="preserve">STK1) activity, STK1 concentration, and </w:t>
      </w:r>
      <w:r w:rsidR="00627ECB" w:rsidRPr="00C949C9">
        <w:rPr>
          <w:rFonts w:ascii="Times New Roman" w:hAnsi="Times New Roman" w:cs="Times New Roman"/>
          <w:b/>
          <w:sz w:val="24"/>
          <w:szCs w:val="20"/>
        </w:rPr>
        <w:t xml:space="preserve">TK1 </w:t>
      </w:r>
      <w:r w:rsidR="00627ECB" w:rsidRPr="00D14539">
        <w:rPr>
          <w:rFonts w:ascii="Times New Roman" w:hAnsi="Times New Roman" w:cs="Times New Roman"/>
          <w:b/>
          <w:sz w:val="24"/>
          <w:szCs w:val="20"/>
        </w:rPr>
        <w:t>specific act</w:t>
      </w:r>
      <w:r w:rsidR="00627ECB">
        <w:rPr>
          <w:rFonts w:ascii="Times New Roman" w:hAnsi="Times New Roman" w:cs="Times New Roman"/>
          <w:b/>
          <w:sz w:val="24"/>
          <w:szCs w:val="20"/>
        </w:rPr>
        <w:t xml:space="preserve">ivity in sera from </w:t>
      </w:r>
      <w:proofErr w:type="spellStart"/>
      <w:r w:rsidR="00627ECB">
        <w:rPr>
          <w:rFonts w:ascii="Times New Roman" w:hAnsi="Times New Roman" w:cs="Times New Roman"/>
          <w:b/>
          <w:sz w:val="24"/>
          <w:szCs w:val="20"/>
        </w:rPr>
        <w:t>Myelodysplastic</w:t>
      </w:r>
      <w:proofErr w:type="spellEnd"/>
      <w:r w:rsidR="00627ECB">
        <w:rPr>
          <w:rFonts w:ascii="Times New Roman" w:hAnsi="Times New Roman" w:cs="Times New Roman"/>
          <w:b/>
          <w:sz w:val="24"/>
          <w:szCs w:val="20"/>
        </w:rPr>
        <w:t xml:space="preserve"> syndrome (MDS) patients.</w:t>
      </w:r>
      <w:r w:rsidR="003265E0" w:rsidRPr="00D14539">
        <w:rPr>
          <w:rFonts w:ascii="Times New Roman" w:hAnsi="Times New Roman" w:cs="Times New Roman"/>
          <w:bCs/>
          <w:sz w:val="20"/>
          <w:szCs w:val="24"/>
        </w:rPr>
        <w:t xml:space="preserve">                                             </w:t>
      </w:r>
    </w:p>
    <w:p w:rsidR="00C56BA9" w:rsidRDefault="003265E0" w:rsidP="00C56BA9">
      <w:pPr>
        <w:tabs>
          <w:tab w:val="left" w:pos="1428"/>
        </w:tabs>
      </w:pPr>
      <w:r w:rsidRPr="00D14539">
        <w:rPr>
          <w:rFonts w:ascii="Times New Roman" w:hAnsi="Times New Roman" w:cs="Times New Roman"/>
          <w:bCs/>
          <w:sz w:val="20"/>
          <w:szCs w:val="24"/>
        </w:rPr>
        <w:t xml:space="preserve">         </w:t>
      </w:r>
    </w:p>
    <w:tbl>
      <w:tblPr>
        <w:tblpPr w:leftFromText="180" w:rightFromText="180" w:vertAnchor="text" w:horzAnchor="margin" w:tblpY="12"/>
        <w:tblW w:w="9072" w:type="dxa"/>
        <w:tblLook w:val="04A0" w:firstRow="1" w:lastRow="0" w:firstColumn="1" w:lastColumn="0" w:noHBand="0" w:noVBand="1"/>
      </w:tblPr>
      <w:tblGrid>
        <w:gridCol w:w="1443"/>
        <w:gridCol w:w="840"/>
        <w:gridCol w:w="900"/>
        <w:gridCol w:w="2080"/>
        <w:gridCol w:w="2108"/>
        <w:gridCol w:w="1701"/>
      </w:tblGrid>
      <w:tr w:rsidR="00627ECB" w:rsidRPr="00C11FA4" w:rsidTr="00627ECB">
        <w:trPr>
          <w:trHeight w:val="30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C11FA4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      MD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C11FA4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   STK1 Activity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C11FA4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  STK1 concentr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C11FA4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Specific Activity</w:t>
            </w:r>
          </w:p>
        </w:tc>
      </w:tr>
      <w:tr w:rsidR="00627ECB" w:rsidRPr="00C11FA4" w:rsidTr="00627ECB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C11FA4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     sampl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C11FA4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S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  </w:t>
            </w:r>
            <w:r w:rsidRPr="00C11FA4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Ag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C11FA4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   (</w:t>
            </w:r>
            <w:proofErr w:type="spellStart"/>
            <w:r w:rsidRPr="00C11FA4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pmol</w:t>
            </w:r>
            <w:proofErr w:type="spellEnd"/>
            <w:r w:rsidRPr="00C11FA4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/min/mL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C11FA4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    (ng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C11FA4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(</w:t>
            </w:r>
            <w:proofErr w:type="spellStart"/>
            <w:r w:rsidRPr="00C11FA4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nmol</w:t>
            </w:r>
            <w:proofErr w:type="spellEnd"/>
            <w:r w:rsidRPr="00C11FA4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/min/mg)</w:t>
            </w:r>
          </w:p>
        </w:tc>
      </w:tr>
      <w:tr w:rsidR="00627ECB" w:rsidRPr="00C11FA4" w:rsidTr="00627ECB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C11FA4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    (Mean± SD)ͣ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C11FA4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   (Mean± SD)ᵇ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</w:p>
        </w:tc>
      </w:tr>
      <w:tr w:rsidR="00627ECB" w:rsidRPr="00C11FA4" w:rsidTr="00627ECB">
        <w:trPr>
          <w:trHeight w:val="30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7ECB" w:rsidRPr="00C11FA4" w:rsidTr="00627ECB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2.84±0.1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14±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</w:tr>
      <w:tr w:rsidR="00627ECB" w:rsidRPr="00C11FA4" w:rsidTr="00627ECB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5.44±0.3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27±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</w:tr>
      <w:tr w:rsidR="00627ECB" w:rsidRPr="00C11FA4" w:rsidTr="00627ECB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2.32±0.2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17±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627ECB" w:rsidRPr="00C11FA4" w:rsidTr="00627ECB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4.42±0.5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12±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</w:tr>
      <w:tr w:rsidR="00627ECB" w:rsidRPr="00C11FA4" w:rsidTr="00627ECB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1.10±0.0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8±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627ECB" w:rsidRPr="00C11FA4" w:rsidTr="00627ECB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11.3±1.4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22±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</w:tr>
      <w:tr w:rsidR="00627ECB" w:rsidRPr="00C11FA4" w:rsidTr="00627ECB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3.52±0.4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18±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627ECB" w:rsidRPr="00C11FA4" w:rsidTr="00627ECB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1.21±0.0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3±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</w:tr>
      <w:tr w:rsidR="00627ECB" w:rsidRPr="00C11FA4" w:rsidTr="00627ECB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±0.1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28±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627ECB" w:rsidRPr="00C11FA4" w:rsidTr="00627ECB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2±4.5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30±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3</w:t>
            </w:r>
          </w:p>
        </w:tc>
      </w:tr>
      <w:tr w:rsidR="00627ECB" w:rsidRPr="00C11FA4" w:rsidTr="00627ECB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±0.1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7±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</w:tr>
      <w:tr w:rsidR="00627ECB" w:rsidRPr="00C11FA4" w:rsidTr="00627ECB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±0.0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11±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627ECB" w:rsidRPr="00C11FA4" w:rsidTr="00627ECB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4±0.2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12±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</w:tr>
      <w:tr w:rsidR="00627ECB" w:rsidRPr="00C11FA4" w:rsidTr="00627ECB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±0.0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24±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627ECB" w:rsidRPr="00C11FA4" w:rsidTr="00627ECB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±2.2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23±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8</w:t>
            </w:r>
          </w:p>
        </w:tc>
      </w:tr>
      <w:tr w:rsidR="00627ECB" w:rsidRPr="00C11FA4" w:rsidTr="00627ECB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8±4.5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36±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5</w:t>
            </w:r>
          </w:p>
        </w:tc>
      </w:tr>
      <w:tr w:rsidR="00627ECB" w:rsidRPr="00C11FA4" w:rsidTr="00627ECB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±3.1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30±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</w:tr>
      <w:tr w:rsidR="00627ECB" w:rsidRPr="00C11FA4" w:rsidTr="00627ECB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±0.2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22±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627ECB" w:rsidRPr="00C11FA4" w:rsidTr="00627ECB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±0.0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20±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627ECB" w:rsidRPr="00C11FA4" w:rsidTr="00627ECB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±4.3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29±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8</w:t>
            </w:r>
          </w:p>
        </w:tc>
      </w:tr>
      <w:tr w:rsidR="00627ECB" w:rsidRPr="00C11FA4" w:rsidTr="00627ECB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±0.0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±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</w:tr>
      <w:tr w:rsidR="00627ECB" w:rsidRPr="00C11FA4" w:rsidTr="00627ECB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±0.11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±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ECB" w:rsidRPr="00C11FA4" w:rsidRDefault="00627ECB" w:rsidP="00627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1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</w:tr>
    </w:tbl>
    <w:p w:rsidR="00F66316" w:rsidRDefault="00F66316" w:rsidP="00F66316">
      <w:pPr>
        <w:rPr>
          <w:rFonts w:ascii="Times New Roman" w:hAnsi="Times New Roman" w:cs="Times New Roman"/>
          <w:b/>
          <w:sz w:val="24"/>
          <w:szCs w:val="20"/>
        </w:rPr>
      </w:pPr>
    </w:p>
    <w:p w:rsidR="00C11FA4" w:rsidRDefault="00C11FA4" w:rsidP="00F66316">
      <w:pPr>
        <w:rPr>
          <w:rFonts w:ascii="Times New Roman" w:hAnsi="Times New Roman" w:cs="Times New Roman"/>
          <w:b/>
          <w:sz w:val="24"/>
          <w:szCs w:val="20"/>
        </w:rPr>
      </w:pPr>
    </w:p>
    <w:p w:rsidR="000E217C" w:rsidRDefault="000E217C" w:rsidP="001961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E217C" w:rsidRDefault="000E217C" w:rsidP="000E217C">
      <w:pPr>
        <w:tabs>
          <w:tab w:val="left" w:pos="1428"/>
        </w:tabs>
      </w:pPr>
      <w:r w:rsidRPr="00D14539">
        <w:rPr>
          <w:rFonts w:ascii="Times New Roman" w:hAnsi="Times New Roman" w:cs="Times New Roman"/>
          <w:bCs/>
          <w:sz w:val="20"/>
          <w:szCs w:val="24"/>
        </w:rPr>
        <w:t>ͣ Mean values of three observations from a single experiment.</w:t>
      </w:r>
      <w:r w:rsidRPr="003265E0">
        <w:rPr>
          <w:rFonts w:ascii="Times New Roman" w:hAnsi="Times New Roman" w:cs="Times New Roman"/>
          <w:bCs/>
          <w:sz w:val="20"/>
          <w:szCs w:val="24"/>
        </w:rPr>
        <w:t xml:space="preserve"> </w:t>
      </w:r>
      <w:r w:rsidRPr="00D14539">
        <w:rPr>
          <w:rFonts w:ascii="Times New Roman" w:hAnsi="Times New Roman" w:cs="Times New Roman"/>
          <w:bCs/>
          <w:sz w:val="20"/>
          <w:szCs w:val="24"/>
        </w:rPr>
        <w:t xml:space="preserve"> ᵇ Mean values of two observations from two independent experiments</w:t>
      </w:r>
      <w:r>
        <w:rPr>
          <w:rFonts w:ascii="Times New Roman" w:hAnsi="Times New Roman" w:cs="Times New Roman"/>
          <w:bCs/>
          <w:sz w:val="20"/>
          <w:szCs w:val="24"/>
        </w:rPr>
        <w:t>.</w:t>
      </w:r>
      <w:r w:rsidRPr="00D14539">
        <w:rPr>
          <w:rFonts w:ascii="Times New Roman" w:hAnsi="Times New Roman" w:cs="Times New Roman"/>
          <w:bCs/>
          <w:sz w:val="20"/>
          <w:szCs w:val="24"/>
        </w:rPr>
        <w:t xml:space="preserve">                                                                                                                                        </w:t>
      </w:r>
    </w:p>
    <w:p w:rsidR="00F66316" w:rsidRDefault="00F66316" w:rsidP="001961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66316" w:rsidRDefault="00F66316" w:rsidP="001961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96116" w:rsidRDefault="00CB51A5" w:rsidP="00196116">
      <w:pPr>
        <w:rPr>
          <w:rFonts w:ascii="Times New Roman" w:hAnsi="Times New Roman" w:cs="Times New Roman"/>
          <w:b/>
          <w:sz w:val="24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</w:t>
      </w:r>
      <w:r w:rsidR="00196116" w:rsidRPr="00D14539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0E217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196116" w:rsidRPr="00D14539">
        <w:rPr>
          <w:rFonts w:ascii="Times New Roman" w:hAnsi="Times New Roman" w:cs="Times New Roman"/>
          <w:b/>
          <w:sz w:val="24"/>
          <w:szCs w:val="24"/>
        </w:rPr>
        <w:t>:</w:t>
      </w:r>
      <w:r w:rsidR="00196116" w:rsidRPr="00D14539">
        <w:rPr>
          <w:rFonts w:ascii="Times New Roman" w:hAnsi="Times New Roman" w:cs="Times New Roman"/>
          <w:sz w:val="24"/>
          <w:szCs w:val="24"/>
        </w:rPr>
        <w:t xml:space="preserve"> </w:t>
      </w:r>
      <w:r w:rsidR="00196116" w:rsidRPr="00C949C9">
        <w:rPr>
          <w:rFonts w:ascii="Times New Roman" w:hAnsi="Times New Roman" w:cs="Times New Roman"/>
          <w:b/>
          <w:sz w:val="24"/>
          <w:szCs w:val="24"/>
        </w:rPr>
        <w:t>Serum thymidine kinase 1 (</w:t>
      </w:r>
      <w:r w:rsidR="00196116" w:rsidRPr="00D14539">
        <w:rPr>
          <w:rFonts w:ascii="Times New Roman" w:hAnsi="Times New Roman" w:cs="Times New Roman"/>
          <w:b/>
          <w:sz w:val="24"/>
          <w:szCs w:val="20"/>
        </w:rPr>
        <w:t xml:space="preserve">STK1) activity, STK1 concentration, and </w:t>
      </w:r>
      <w:r w:rsidR="00196116" w:rsidRPr="00C949C9">
        <w:rPr>
          <w:rFonts w:ascii="Times New Roman" w:hAnsi="Times New Roman" w:cs="Times New Roman"/>
          <w:b/>
          <w:sz w:val="24"/>
          <w:szCs w:val="20"/>
        </w:rPr>
        <w:t xml:space="preserve">TK1 </w:t>
      </w:r>
      <w:r w:rsidR="00196116" w:rsidRPr="00D14539">
        <w:rPr>
          <w:rFonts w:ascii="Times New Roman" w:hAnsi="Times New Roman" w:cs="Times New Roman"/>
          <w:b/>
          <w:sz w:val="24"/>
          <w:szCs w:val="20"/>
        </w:rPr>
        <w:t xml:space="preserve">specific activity in sera </w:t>
      </w:r>
      <w:r w:rsidR="00EA3F1D" w:rsidRPr="00D14539">
        <w:rPr>
          <w:rFonts w:ascii="Times New Roman" w:hAnsi="Times New Roman" w:cs="Times New Roman"/>
          <w:b/>
          <w:sz w:val="24"/>
          <w:szCs w:val="20"/>
        </w:rPr>
        <w:t xml:space="preserve">from </w:t>
      </w:r>
      <w:r w:rsidR="00EA3F1D">
        <w:rPr>
          <w:rFonts w:ascii="Times New Roman" w:hAnsi="Times New Roman" w:cs="Times New Roman"/>
          <w:b/>
          <w:sz w:val="24"/>
          <w:szCs w:val="20"/>
        </w:rPr>
        <w:t>breast cancer patients</w:t>
      </w:r>
      <w:r w:rsidR="00196116" w:rsidRPr="00D14539">
        <w:rPr>
          <w:rFonts w:ascii="Times New Roman" w:hAnsi="Times New Roman" w:cs="Times New Roman"/>
          <w:b/>
          <w:sz w:val="24"/>
          <w:szCs w:val="20"/>
        </w:rPr>
        <w:t>.</w:t>
      </w:r>
    </w:p>
    <w:p w:rsidR="00EE4DAA" w:rsidRDefault="00EE4DAA" w:rsidP="00196116">
      <w:pPr>
        <w:rPr>
          <w:rFonts w:ascii="Times New Roman" w:hAnsi="Times New Roman" w:cs="Times New Roman"/>
          <w:b/>
          <w:sz w:val="24"/>
          <w:szCs w:val="20"/>
        </w:rPr>
      </w:pPr>
    </w:p>
    <w:tbl>
      <w:tblPr>
        <w:tblW w:w="10009" w:type="dxa"/>
        <w:tblInd w:w="-297" w:type="dxa"/>
        <w:tblLook w:val="04A0" w:firstRow="1" w:lastRow="0" w:firstColumn="1" w:lastColumn="0" w:noHBand="0" w:noVBand="1"/>
      </w:tblPr>
      <w:tblGrid>
        <w:gridCol w:w="1560"/>
        <w:gridCol w:w="740"/>
        <w:gridCol w:w="1224"/>
        <w:gridCol w:w="1134"/>
        <w:gridCol w:w="1559"/>
        <w:gridCol w:w="1985"/>
        <w:gridCol w:w="1807"/>
      </w:tblGrid>
      <w:tr w:rsidR="00EE4DAA" w:rsidRPr="00EE4DAA" w:rsidTr="00EE4DAA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K1 Activity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K1 concentration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EE4DAA" w:rsidRPr="00EE4DAA" w:rsidTr="00EE4DAA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    </w:t>
            </w:r>
            <w:r w:rsidRPr="00EE4DA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      Staging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E4DA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mol</w:t>
            </w:r>
            <w:proofErr w:type="spellEnd"/>
            <w:r w:rsidRPr="00EE4DA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/min/m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</w:t>
            </w:r>
            <w:r w:rsidRPr="00EE4DA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ng/mL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ecific Activity</w:t>
            </w:r>
          </w:p>
        </w:tc>
      </w:tr>
      <w:tr w:rsidR="00EE4DAA" w:rsidRPr="00EE4DAA" w:rsidTr="00EE4DAA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  sampl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        (TNM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311AAC" w:rsidP="00311A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stolog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Mean± SD)ͣ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 (Mean± SD)ᵇ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E4DA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mol</w:t>
            </w:r>
            <w:proofErr w:type="spellEnd"/>
            <w:r w:rsidRPr="00EE4DA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/min/mg)</w:t>
            </w:r>
          </w:p>
        </w:tc>
      </w:tr>
      <w:tr w:rsidR="00EE4DAA" w:rsidRPr="00EE4DAA" w:rsidTr="00EE4DAA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EE4DAA" w:rsidRPr="00EE4DAA" w:rsidTr="00EE4DAA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N2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±0.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</w:t>
            </w:r>
            <w:r w:rsidR="00C23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3±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EE4DAA" w:rsidRPr="00EE4DAA" w:rsidTr="00EE4DAA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N2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±0.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</w:t>
            </w:r>
            <w:r w:rsidR="00C23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7±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EE4DAA" w:rsidRPr="00EE4DAA" w:rsidTr="00EE4DAA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N2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±0.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</w:t>
            </w:r>
            <w:r w:rsidR="00C23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1±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EE4DAA" w:rsidRPr="00EE4DAA" w:rsidTr="00EE4DAA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SNO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±0.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</w:t>
            </w:r>
            <w:r w:rsidR="00C23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8±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EE4DAA" w:rsidRPr="00EE4DAA" w:rsidTr="00EE4DAA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NO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5±0.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</w:t>
            </w:r>
            <w:r w:rsidR="00C23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±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EE4DAA" w:rsidRPr="00EE4DAA" w:rsidTr="00EE4DAA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NO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±0.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</w:t>
            </w:r>
            <w:r w:rsidR="00C23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±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EE4DAA" w:rsidRPr="00EE4DAA" w:rsidTr="00EE4DAA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NO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±0.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</w:t>
            </w:r>
            <w:r w:rsidR="00C23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±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EE4DAA" w:rsidRPr="00EE4DAA" w:rsidTr="00EE4DAA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NO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9±0.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6±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</w:tr>
      <w:tr w:rsidR="00EE4DAA" w:rsidRPr="00EE4DAA" w:rsidTr="00EE4DAA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N1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±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38±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0</w:t>
            </w:r>
          </w:p>
        </w:tc>
      </w:tr>
      <w:tr w:rsidR="00EE4DAA" w:rsidRPr="00EE4DAA" w:rsidTr="00EE4DAA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NO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8±0.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C23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23±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EE4DAA" w:rsidRPr="00EE4DAA" w:rsidTr="00EE4DAA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N2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±0.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C23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24±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EE4DAA" w:rsidRPr="00EE4DAA" w:rsidTr="00EE4DAA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NO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±0.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C23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7±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EE4DAA" w:rsidRPr="00EE4DAA" w:rsidTr="00EE4DAA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N2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±1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C23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29±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</w:tr>
      <w:tr w:rsidR="00EE4DAA" w:rsidRPr="00EE4DAA" w:rsidTr="00EE4DAA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F8328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±0.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C23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12±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EE4DAA" w:rsidRPr="00EE4DAA" w:rsidTr="00EE4DAA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NO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±0.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C23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38±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EE4DAA" w:rsidRPr="00EE4DAA" w:rsidTr="00EE4DAA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NO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89±0,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C23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37±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EE4DAA" w:rsidRPr="00EE4DAA" w:rsidTr="00EE4DAA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NO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C23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±0,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C23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34±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EE4DAA" w:rsidRPr="00EE4DAA" w:rsidTr="00EE4DAA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N1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C23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±0.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±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EE4DAA" w:rsidRPr="00EE4DAA" w:rsidTr="00EE4DAA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N1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±0.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±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EE4DAA" w:rsidRPr="00EE4DAA" w:rsidTr="00EE4DAA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SN2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6±0.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±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</w:tr>
      <w:tr w:rsidR="00EE4DAA" w:rsidRPr="00EE4DAA" w:rsidTr="00EE4DAA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4N3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±0.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±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EE4DAA" w:rsidRPr="00EE4DAA" w:rsidTr="00EE4DAA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N2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±0.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±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EE4DAA" w:rsidRPr="00EE4DAA" w:rsidTr="00EE4DAA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sN2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±0.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4±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EE4DAA" w:rsidRPr="00EE4DAA" w:rsidTr="00EE4DAA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4A26F1" w:rsidP="004A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±0.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±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EE4DAA" w:rsidRPr="00EE4DAA" w:rsidTr="00EE4DAA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4A26F1" w:rsidP="004A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±0.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6±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EE4DAA" w:rsidRPr="00EE4DAA" w:rsidTr="00EE4DAA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sN2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±0.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6±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EE4DAA" w:rsidRPr="00EE4DAA" w:rsidTr="00EE4DAA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SN2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±0.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±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EE4DAA" w:rsidRPr="00EE4DAA" w:rsidTr="00EE4DAA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AN2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±0.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5±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</w:tr>
      <w:tr w:rsidR="00EE4DAA" w:rsidRPr="00EE4DAA" w:rsidTr="00EE4DAA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N1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±0.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2±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</w:tr>
      <w:tr w:rsidR="00EE4DAA" w:rsidRPr="00EE4DAA" w:rsidTr="00EE4DAA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N1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±0.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35±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EE4DAA" w:rsidRPr="00EE4DAA" w:rsidTr="00EE4DAA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AN2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±0.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7±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</w:tr>
      <w:tr w:rsidR="00EE4DAA" w:rsidRPr="00EE4DAA" w:rsidTr="00EE4DAA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N1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1±0.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45±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</w:tr>
      <w:tr w:rsidR="00EE4DAA" w:rsidRPr="00EE4DAA" w:rsidTr="00EE4DAA">
        <w:trPr>
          <w:trHeight w:val="326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N2M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C23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±0.0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20±4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EE4DAA" w:rsidRPr="00EE4DAA" w:rsidTr="00EE4DA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4DAA" w:rsidRPr="00EE4DAA" w:rsidRDefault="00EE4DAA" w:rsidP="00EE4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4DAA" w:rsidRPr="00EE4DAA" w:rsidRDefault="00EE4DAA" w:rsidP="00EE4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4DAA" w:rsidRPr="00EE4DAA" w:rsidRDefault="00EE4DAA" w:rsidP="00EE4D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4DAA" w:rsidRPr="00EE4DAA" w:rsidTr="00EE4DAA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NOM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±0.1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21±3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EE4DAA" w:rsidRPr="00EE4DAA" w:rsidTr="00EE4DAA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NO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±0.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28±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EE4DAA" w:rsidRPr="00EE4DAA" w:rsidTr="00EE4DAA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NO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4±0.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25±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</w:tr>
      <w:tr w:rsidR="00EE4DAA" w:rsidRPr="00EE4DAA" w:rsidTr="00EE4DAA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sN2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±1.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23±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9</w:t>
            </w:r>
          </w:p>
        </w:tc>
      </w:tr>
      <w:tr w:rsidR="00EE4DAA" w:rsidRPr="00EE4DAA" w:rsidTr="00EE4DAA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NO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3±0.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16±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</w:tr>
      <w:tr w:rsidR="00EE4DAA" w:rsidRPr="00EE4DAA" w:rsidTr="00EE4DAA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sN2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±0.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5±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</w:tr>
      <w:tr w:rsidR="00EE4DAA" w:rsidRPr="00EE4DAA" w:rsidTr="00EE4DAA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NO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C23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±0,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10±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</w:tr>
      <w:tr w:rsidR="00EE4DAA" w:rsidRPr="00EE4DAA" w:rsidTr="00EE4DAA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sN2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±0,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</w:t>
            </w:r>
            <w:r w:rsidR="00C23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±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</w:tr>
      <w:tr w:rsidR="00EE4DAA" w:rsidRPr="00EE4DAA" w:rsidTr="00EE4DAA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sN2M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I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C232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±0,1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DAA" w:rsidRPr="00EE4DAA" w:rsidRDefault="00C232BD" w:rsidP="00EE4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</w:t>
            </w:r>
            <w:r w:rsidR="00EE4DAA"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±2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AA" w:rsidRPr="00EE4DAA" w:rsidRDefault="00EE4DAA" w:rsidP="00EE4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4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</w:tr>
    </w:tbl>
    <w:p w:rsidR="00F26282" w:rsidRDefault="00C232BD" w:rsidP="00196116">
      <w:pPr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 xml:space="preserve"> </w:t>
      </w:r>
    </w:p>
    <w:p w:rsidR="00D050CE" w:rsidRDefault="00D050CE" w:rsidP="00C56BA9">
      <w:pPr>
        <w:tabs>
          <w:tab w:val="left" w:pos="1428"/>
        </w:tabs>
      </w:pPr>
    </w:p>
    <w:p w:rsidR="00C73CCC" w:rsidRDefault="00C73CCC" w:rsidP="00C73CCC">
      <w:pPr>
        <w:tabs>
          <w:tab w:val="left" w:pos="1428"/>
        </w:tabs>
      </w:pPr>
      <w:r w:rsidRPr="00D14539">
        <w:rPr>
          <w:rFonts w:ascii="Times New Roman" w:hAnsi="Times New Roman" w:cs="Times New Roman"/>
          <w:bCs/>
          <w:sz w:val="20"/>
          <w:szCs w:val="24"/>
        </w:rPr>
        <w:t>ͣ Mean values of three observations from a single experiment.</w:t>
      </w:r>
      <w:r w:rsidRPr="003265E0">
        <w:rPr>
          <w:rFonts w:ascii="Times New Roman" w:hAnsi="Times New Roman" w:cs="Times New Roman"/>
          <w:bCs/>
          <w:sz w:val="20"/>
          <w:szCs w:val="24"/>
        </w:rPr>
        <w:t xml:space="preserve"> </w:t>
      </w:r>
      <w:r w:rsidRPr="00D14539">
        <w:rPr>
          <w:rFonts w:ascii="Times New Roman" w:hAnsi="Times New Roman" w:cs="Times New Roman"/>
          <w:bCs/>
          <w:sz w:val="20"/>
          <w:szCs w:val="24"/>
        </w:rPr>
        <w:t xml:space="preserve"> ᵇ Mean values of two observations from two independent experiments</w:t>
      </w:r>
      <w:r>
        <w:rPr>
          <w:rFonts w:ascii="Times New Roman" w:hAnsi="Times New Roman" w:cs="Times New Roman"/>
          <w:bCs/>
          <w:sz w:val="20"/>
          <w:szCs w:val="24"/>
        </w:rPr>
        <w:t>.</w:t>
      </w:r>
      <w:r w:rsidRPr="00D14539">
        <w:rPr>
          <w:rFonts w:ascii="Times New Roman" w:hAnsi="Times New Roman" w:cs="Times New Roman"/>
          <w:bCs/>
          <w:sz w:val="20"/>
          <w:szCs w:val="24"/>
        </w:rPr>
        <w:t xml:space="preserve">                                                                                                                                        </w:t>
      </w:r>
    </w:p>
    <w:p w:rsidR="00C73CCC" w:rsidRDefault="00C73CCC" w:rsidP="00C73CCC">
      <w:pPr>
        <w:tabs>
          <w:tab w:val="left" w:pos="1428"/>
        </w:tabs>
      </w:pPr>
    </w:p>
    <w:p w:rsidR="00B14B28" w:rsidRDefault="00B14B28" w:rsidP="00C73CCC">
      <w:pPr>
        <w:tabs>
          <w:tab w:val="left" w:pos="1428"/>
        </w:tabs>
      </w:pPr>
    </w:p>
    <w:p w:rsidR="00B14B28" w:rsidRDefault="00B14B28" w:rsidP="00C73CCC">
      <w:pPr>
        <w:tabs>
          <w:tab w:val="left" w:pos="1428"/>
        </w:tabs>
      </w:pPr>
    </w:p>
    <w:p w:rsidR="00B14B28" w:rsidRDefault="00B14B28" w:rsidP="00C73CCC">
      <w:pPr>
        <w:tabs>
          <w:tab w:val="left" w:pos="1428"/>
        </w:tabs>
      </w:pPr>
    </w:p>
    <w:p w:rsidR="00B14B28" w:rsidRDefault="00B14B28" w:rsidP="00C73CCC">
      <w:pPr>
        <w:tabs>
          <w:tab w:val="left" w:pos="1428"/>
        </w:tabs>
      </w:pPr>
    </w:p>
    <w:p w:rsidR="00B14B28" w:rsidRDefault="00B14B28" w:rsidP="00C73CCC">
      <w:pPr>
        <w:tabs>
          <w:tab w:val="left" w:pos="1428"/>
        </w:tabs>
      </w:pPr>
    </w:p>
    <w:p w:rsidR="00B14B28" w:rsidRDefault="00B14B28" w:rsidP="00C73CCC">
      <w:pPr>
        <w:tabs>
          <w:tab w:val="left" w:pos="1428"/>
        </w:tabs>
      </w:pPr>
    </w:p>
    <w:p w:rsidR="00B14B28" w:rsidRDefault="00B14B28" w:rsidP="00C73CCC">
      <w:pPr>
        <w:tabs>
          <w:tab w:val="left" w:pos="1428"/>
        </w:tabs>
      </w:pPr>
    </w:p>
    <w:p w:rsidR="00B14B28" w:rsidRDefault="00B14B28" w:rsidP="00C73CCC">
      <w:pPr>
        <w:tabs>
          <w:tab w:val="left" w:pos="1428"/>
        </w:tabs>
      </w:pPr>
    </w:p>
    <w:p w:rsidR="00B14B28" w:rsidRDefault="00B14B28" w:rsidP="00C73CCC">
      <w:pPr>
        <w:tabs>
          <w:tab w:val="left" w:pos="1428"/>
        </w:tabs>
      </w:pPr>
    </w:p>
    <w:p w:rsidR="00B14B28" w:rsidRDefault="00B14B28" w:rsidP="00C73CCC">
      <w:pPr>
        <w:tabs>
          <w:tab w:val="left" w:pos="1428"/>
        </w:tabs>
      </w:pPr>
    </w:p>
    <w:p w:rsidR="00B14B28" w:rsidRDefault="00B14B28" w:rsidP="00C73CCC">
      <w:pPr>
        <w:tabs>
          <w:tab w:val="left" w:pos="1428"/>
        </w:tabs>
      </w:pPr>
    </w:p>
    <w:p w:rsidR="00B14B28" w:rsidRDefault="00B14B28" w:rsidP="00C73CCC">
      <w:pPr>
        <w:tabs>
          <w:tab w:val="left" w:pos="1428"/>
        </w:tabs>
      </w:pPr>
    </w:p>
    <w:p w:rsidR="00B14B28" w:rsidRDefault="00B14B28" w:rsidP="00C73CCC">
      <w:pPr>
        <w:tabs>
          <w:tab w:val="left" w:pos="1428"/>
        </w:tabs>
      </w:pPr>
    </w:p>
    <w:p w:rsidR="00B14B28" w:rsidRDefault="00B14B28" w:rsidP="00C73CCC">
      <w:pPr>
        <w:tabs>
          <w:tab w:val="left" w:pos="1428"/>
        </w:tabs>
      </w:pPr>
    </w:p>
    <w:p w:rsidR="00B14B28" w:rsidRDefault="00B14B28" w:rsidP="00C73CCC">
      <w:pPr>
        <w:tabs>
          <w:tab w:val="left" w:pos="1428"/>
        </w:tabs>
      </w:pPr>
    </w:p>
    <w:p w:rsidR="00196116" w:rsidRDefault="00CB51A5" w:rsidP="00196116">
      <w:pPr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</w:t>
      </w:r>
      <w:r w:rsidR="00196116" w:rsidRPr="00D14539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0E217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196116" w:rsidRPr="00D14539">
        <w:rPr>
          <w:rFonts w:ascii="Times New Roman" w:hAnsi="Times New Roman" w:cs="Times New Roman"/>
          <w:b/>
          <w:sz w:val="24"/>
          <w:szCs w:val="24"/>
        </w:rPr>
        <w:t>:</w:t>
      </w:r>
      <w:r w:rsidR="00EA3F1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96116" w:rsidRPr="00D14539">
        <w:rPr>
          <w:rFonts w:ascii="Times New Roman" w:hAnsi="Times New Roman" w:cs="Times New Roman"/>
          <w:sz w:val="24"/>
          <w:szCs w:val="24"/>
        </w:rPr>
        <w:t xml:space="preserve"> </w:t>
      </w:r>
      <w:r w:rsidR="00196116" w:rsidRPr="00C949C9">
        <w:rPr>
          <w:rFonts w:ascii="Times New Roman" w:hAnsi="Times New Roman" w:cs="Times New Roman"/>
          <w:b/>
          <w:sz w:val="24"/>
          <w:szCs w:val="24"/>
        </w:rPr>
        <w:t>Serum thymidine kinase 1 (</w:t>
      </w:r>
      <w:r w:rsidR="00196116" w:rsidRPr="00D14539">
        <w:rPr>
          <w:rFonts w:ascii="Times New Roman" w:hAnsi="Times New Roman" w:cs="Times New Roman"/>
          <w:b/>
          <w:sz w:val="24"/>
          <w:szCs w:val="20"/>
        </w:rPr>
        <w:t xml:space="preserve">STK1) activity, STK1 concentration, and </w:t>
      </w:r>
      <w:r w:rsidR="00196116" w:rsidRPr="00C949C9">
        <w:rPr>
          <w:rFonts w:ascii="Times New Roman" w:hAnsi="Times New Roman" w:cs="Times New Roman"/>
          <w:b/>
          <w:sz w:val="24"/>
          <w:szCs w:val="20"/>
        </w:rPr>
        <w:t xml:space="preserve">TK1 </w:t>
      </w:r>
      <w:r w:rsidR="00196116" w:rsidRPr="00D14539">
        <w:rPr>
          <w:rFonts w:ascii="Times New Roman" w:hAnsi="Times New Roman" w:cs="Times New Roman"/>
          <w:b/>
          <w:sz w:val="24"/>
          <w:szCs w:val="20"/>
        </w:rPr>
        <w:t>specific act</w:t>
      </w:r>
      <w:r w:rsidR="00EA3F1D">
        <w:rPr>
          <w:rFonts w:ascii="Times New Roman" w:hAnsi="Times New Roman" w:cs="Times New Roman"/>
          <w:b/>
          <w:sz w:val="24"/>
          <w:szCs w:val="20"/>
        </w:rPr>
        <w:t>ivity in sera from prostate cancer patients.</w:t>
      </w:r>
    </w:p>
    <w:p w:rsidR="00C232BD" w:rsidRDefault="00C232BD" w:rsidP="00196116">
      <w:pPr>
        <w:rPr>
          <w:rFonts w:ascii="Times New Roman" w:hAnsi="Times New Roman" w:cs="Times New Roman"/>
          <w:b/>
          <w:sz w:val="24"/>
          <w:szCs w:val="20"/>
        </w:rPr>
      </w:pPr>
    </w:p>
    <w:tbl>
      <w:tblPr>
        <w:tblW w:w="9322" w:type="dxa"/>
        <w:tblLook w:val="04A0" w:firstRow="1" w:lastRow="0" w:firstColumn="1" w:lastColumn="0" w:noHBand="0" w:noVBand="1"/>
      </w:tblPr>
      <w:tblGrid>
        <w:gridCol w:w="1668"/>
        <w:gridCol w:w="850"/>
        <w:gridCol w:w="1559"/>
        <w:gridCol w:w="1588"/>
        <w:gridCol w:w="1725"/>
        <w:gridCol w:w="1932"/>
      </w:tblGrid>
      <w:tr w:rsidR="00E104DA" w:rsidRPr="00E104DA" w:rsidTr="004A26F1">
        <w:trPr>
          <w:trHeight w:val="213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4A26F1" w:rsidRDefault="00E104D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4A26F1" w:rsidRDefault="00E104D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4A26F1" w:rsidRDefault="00E104D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4A26F1" w:rsidRDefault="00E104D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4A26F1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 STK1 Activity</w:t>
            </w:r>
          </w:p>
        </w:tc>
        <w:tc>
          <w:tcPr>
            <w:tcW w:w="365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4DA" w:rsidRPr="004A26F1" w:rsidRDefault="00E104D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4A26F1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STK1 concentration</w:t>
            </w:r>
          </w:p>
        </w:tc>
      </w:tr>
      <w:tr w:rsidR="00E104DA" w:rsidRPr="00E104DA" w:rsidTr="004A26F1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4A26F1" w:rsidRDefault="00E104D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4A26F1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Prostate Can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4A26F1" w:rsidRDefault="00F8328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  </w:t>
            </w:r>
            <w:r w:rsidR="00E104DA" w:rsidRPr="004A26F1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4A26F1" w:rsidRDefault="00E104D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4A26F1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Gleason scor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4A26F1" w:rsidRDefault="00E104D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4A26F1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   (</w:t>
            </w:r>
            <w:proofErr w:type="spellStart"/>
            <w:r w:rsidRPr="004A26F1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pmol</w:t>
            </w:r>
            <w:proofErr w:type="spellEnd"/>
            <w:r w:rsidRPr="004A26F1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/min/mL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4A26F1" w:rsidRDefault="00E104D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4A26F1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       (ng/mL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4DA" w:rsidRPr="004A26F1" w:rsidRDefault="00E104D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4A26F1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      Specific Activity</w:t>
            </w:r>
          </w:p>
        </w:tc>
      </w:tr>
      <w:tr w:rsidR="00E104DA" w:rsidRPr="00E104DA" w:rsidTr="004A26F1">
        <w:trPr>
          <w:trHeight w:val="315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4A26F1" w:rsidRDefault="00E104D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4A26F1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sampl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4A26F1" w:rsidRDefault="00E104D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4A26F1" w:rsidRDefault="00E104D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4A26F1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          (GS)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4A26F1" w:rsidRDefault="00E104D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4A26F1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    (Mean± SD)ͣ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4A26F1" w:rsidRDefault="00E104D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4A26F1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      (Mean± SD)ᵇ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4DA" w:rsidRPr="004A26F1" w:rsidRDefault="00E104D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4A26F1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     (</w:t>
            </w:r>
            <w:proofErr w:type="spellStart"/>
            <w:r w:rsidRPr="004A26F1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nmol</w:t>
            </w:r>
            <w:proofErr w:type="spellEnd"/>
            <w:r w:rsidRPr="004A26F1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/min/mg)</w:t>
            </w:r>
          </w:p>
        </w:tc>
      </w:tr>
      <w:tr w:rsidR="00E104DA" w:rsidRPr="00E104DA" w:rsidTr="004A26F1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E104DA" w:rsidRDefault="00E104DA" w:rsidP="00E10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E104DA" w:rsidRDefault="00E104DA" w:rsidP="00E10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E104DA" w:rsidRDefault="00E104DA" w:rsidP="00E10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E104DA" w:rsidRDefault="00E104DA" w:rsidP="00E10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E104DA" w:rsidRDefault="00E104DA" w:rsidP="00E10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4DA" w:rsidRPr="00E104DA" w:rsidRDefault="00E104DA" w:rsidP="00E10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04DA" w:rsidRPr="00395730" w:rsidTr="004A26F1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A26F1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8328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±0.0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24±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E104DA" w:rsidRPr="00395730" w:rsidTr="004A26F1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4A26F1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1.37±0.0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31±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E104DA" w:rsidRPr="00395730" w:rsidTr="004A26F1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4A26F1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F8328A" w:rsidP="00F83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±0.0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27±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E104DA" w:rsidRPr="00395730" w:rsidTr="004A26F1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4A26F1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F8328A" w:rsidP="00F83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±0.0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25±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E104DA" w:rsidRPr="00395730" w:rsidTr="004A26F1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4A26F1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F8328A" w:rsidP="00F83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±0.0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22±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E104DA" w:rsidRPr="00395730" w:rsidTr="004A26F1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4A26F1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F8328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±0.0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30±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E104DA" w:rsidRPr="00395730" w:rsidTr="004A26F1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4A26F1" w:rsidP="004A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4A26F1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F8328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1±0.1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21±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</w:tr>
      <w:tr w:rsidR="00E104DA" w:rsidRPr="00395730" w:rsidTr="004A26F1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4A26F1" w:rsidP="004A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GS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F8328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±0.2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14±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E104DA" w:rsidRPr="00395730" w:rsidTr="004A26F1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4A26F1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F8328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±0.0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5±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E104DA" w:rsidRPr="00395730" w:rsidTr="004A26F1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4A26F1" w:rsidP="004A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GS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F8328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±0.0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11±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E104DA" w:rsidRPr="00395730" w:rsidTr="004A26F1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4A26F1" w:rsidP="004A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</w:t>
            </w: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F8328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±0.0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9±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E104DA" w:rsidRPr="00395730" w:rsidTr="004A26F1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4A26F1" w:rsidP="004A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GS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F8328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±0.0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22±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E104DA" w:rsidRPr="00395730" w:rsidTr="004A26F1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4A26F1" w:rsidP="004A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GS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F8328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±0.0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19±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E104DA" w:rsidRPr="00395730" w:rsidTr="004A26F1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4A26F1" w:rsidP="004A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GS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F8328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±0.1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35±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E104DA" w:rsidRPr="00395730" w:rsidTr="004A26F1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4A26F1" w:rsidP="004A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GS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F8328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±0.0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28±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E104DA" w:rsidRPr="00395730" w:rsidTr="004A26F1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4A26F1" w:rsidP="004A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GS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F8328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±0.0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25±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E104DA" w:rsidRPr="00395730" w:rsidTr="004A26F1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4A26F1" w:rsidP="004A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GS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F8328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±0.0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  <w:r w:rsidR="00F8328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±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E104DA" w:rsidRPr="00395730" w:rsidTr="004A26F1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4A26F1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F8328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±0.0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22±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E104DA" w:rsidRPr="00395730" w:rsidTr="004A26F1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4A26F1" w:rsidP="004A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GS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F8328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±0.0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7±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E104DA" w:rsidRPr="00395730" w:rsidTr="004A26F1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4A26F1" w:rsidP="004A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GS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F8328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±0.1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30±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E104DA" w:rsidRPr="00395730" w:rsidTr="004A26F1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4A26F1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NM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F8328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±0.1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10±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</w:tr>
      <w:tr w:rsidR="00E104DA" w:rsidRPr="00395730" w:rsidTr="004A26F1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4A26F1" w:rsidP="004A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4A26F1" w:rsidP="004A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</w:t>
            </w: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F8328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±0.1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22±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E104DA" w:rsidRPr="00395730" w:rsidTr="004A26F1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4A26F1" w:rsidP="004A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GS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F8328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±0.0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6±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E104DA" w:rsidRPr="00395730" w:rsidTr="004A26F1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4A26F1" w:rsidP="004A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GS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F8328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±0.0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4±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</w:tr>
      <w:tr w:rsidR="00E104DA" w:rsidRPr="00395730" w:rsidTr="004A26F1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4A26F1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F8328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±0.0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11±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E104DA" w:rsidRPr="00395730" w:rsidTr="004A26F1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4A26F1" w:rsidP="004A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GS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F8328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±0.1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29±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4DA" w:rsidRPr="00395730" w:rsidRDefault="00F8328A" w:rsidP="00F83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E104DA" w:rsidRPr="00395730" w:rsidTr="004A26F1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4A26F1" w:rsidP="004A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GS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F8328A" w:rsidP="00F83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9±0.2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32±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</w:tr>
      <w:tr w:rsidR="00E104DA" w:rsidRPr="00395730" w:rsidTr="004A26F1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4A26F1" w:rsidP="004A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GS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F8328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2±0.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36±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E104DA" w:rsidRPr="00395730" w:rsidTr="004A26F1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4A26F1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NXM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F8328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±0.0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5±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E104DA" w:rsidRPr="00395730" w:rsidTr="004A26F1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4A26F1" w:rsidP="004A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</w:t>
            </w: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F8328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±0.0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6±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E104DA" w:rsidRPr="00395730" w:rsidTr="004A26F1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4A26F1" w:rsidP="004A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GS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F8328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±0.0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38±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E104DA" w:rsidRPr="00395730" w:rsidTr="004A26F1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4A26F1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--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F8328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±0.0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31±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E104DA" w:rsidRPr="00395730" w:rsidTr="004A26F1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4A26F1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--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F8328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±0.0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35±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E104DA" w:rsidRPr="00395730" w:rsidTr="004A26F1">
        <w:trPr>
          <w:trHeight w:val="353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4A26F1" w:rsidP="004A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GS7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F8328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6±0.29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41±4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4A26F1" w:rsidRPr="00395730" w:rsidTr="004A26F1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26F1" w:rsidRPr="00395730" w:rsidRDefault="004A26F1" w:rsidP="004A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26F1" w:rsidRPr="00395730" w:rsidRDefault="004A26F1" w:rsidP="00E104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26F1" w:rsidRPr="00395730" w:rsidRDefault="004A26F1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26F1" w:rsidRPr="00395730" w:rsidRDefault="004A26F1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26F1" w:rsidRPr="00395730" w:rsidRDefault="004A26F1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26F1" w:rsidRPr="00395730" w:rsidRDefault="004A26F1" w:rsidP="00F8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104DA" w:rsidRPr="00395730" w:rsidTr="004A26F1">
        <w:trPr>
          <w:trHeight w:val="315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NXM0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F8328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±0.07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39±6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E104DA" w:rsidRPr="00395730" w:rsidTr="004A26F1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4A26F1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--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F8328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±0.0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41±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E104DA" w:rsidRPr="00395730" w:rsidTr="004A26F1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4A26F1" w:rsidP="004A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GS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F8328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6±0.3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28±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E104DA" w:rsidRPr="00395730" w:rsidTr="004A26F1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4A26F1" w:rsidP="004A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GS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F8328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.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±0.0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20±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E104DA" w:rsidRPr="00395730" w:rsidTr="004A26F1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4A26F1" w:rsidP="004A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GS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F8328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±0.0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</w:t>
            </w:r>
            <w:r w:rsidR="00F8328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±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E104DA" w:rsidRPr="00395730" w:rsidTr="004A26F1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4A26F1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F8328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±0.1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15±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E104DA" w:rsidRPr="00395730" w:rsidTr="004A26F1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4A26F1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--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F8328A" w:rsidP="00F83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±0,0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3±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</w:tr>
      <w:tr w:rsidR="00E104DA" w:rsidRPr="00395730" w:rsidTr="004A26F1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4A26F1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--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F8328A" w:rsidP="00F83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±0,0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</w:t>
            </w:r>
            <w:r w:rsidR="00F8328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±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</w:tr>
      <w:tr w:rsidR="00E104DA" w:rsidRPr="00395730" w:rsidTr="004A26F1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4A26F1" w:rsidP="004A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GS1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F8328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.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±0,1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3±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</w:tr>
      <w:tr w:rsidR="00E104DA" w:rsidRPr="00395730" w:rsidTr="004A26F1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4A26F1" w:rsidP="004A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</w:t>
            </w: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F8328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.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±0,1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7±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E104DA" w:rsidRPr="00395730" w:rsidTr="004A26F1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N2MX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F8328A" w:rsidP="00F83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±0,0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3±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</w:tr>
      <w:tr w:rsidR="00E104DA" w:rsidRPr="00395730" w:rsidTr="004A26F1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4A26F1" w:rsidP="004A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GS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F8328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.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±0,2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22±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E104DA" w:rsidRPr="00395730" w:rsidTr="004A26F1">
        <w:trPr>
          <w:trHeight w:val="300"/>
        </w:trPr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4A2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4A26F1" w:rsidP="004A2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</w:t>
            </w: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F8328A" w:rsidP="00E10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.</w:t>
            </w:r>
            <w:r w:rsidR="00E104DA"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±0,09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5±2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4DA" w:rsidRPr="00395730" w:rsidRDefault="00E104DA" w:rsidP="00F83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</w:tr>
    </w:tbl>
    <w:p w:rsidR="00C232BD" w:rsidRPr="00395730" w:rsidRDefault="00C232BD" w:rsidP="00196116">
      <w:pPr>
        <w:rPr>
          <w:rFonts w:ascii="Times New Roman" w:hAnsi="Times New Roman" w:cs="Times New Roman"/>
          <w:b/>
          <w:sz w:val="20"/>
          <w:szCs w:val="20"/>
        </w:rPr>
      </w:pPr>
    </w:p>
    <w:p w:rsidR="00A6407B" w:rsidRDefault="00A6407B" w:rsidP="00196116">
      <w:pPr>
        <w:rPr>
          <w:rFonts w:ascii="Times New Roman" w:hAnsi="Times New Roman" w:cs="Times New Roman"/>
          <w:b/>
          <w:sz w:val="24"/>
          <w:szCs w:val="20"/>
        </w:rPr>
      </w:pPr>
    </w:p>
    <w:p w:rsidR="00C73CCC" w:rsidRDefault="00C73CCC" w:rsidP="00C73CCC">
      <w:pPr>
        <w:tabs>
          <w:tab w:val="left" w:pos="1428"/>
        </w:tabs>
      </w:pPr>
      <w:r w:rsidRPr="00D14539">
        <w:rPr>
          <w:rFonts w:ascii="Times New Roman" w:hAnsi="Times New Roman" w:cs="Times New Roman"/>
          <w:bCs/>
          <w:sz w:val="20"/>
          <w:szCs w:val="24"/>
        </w:rPr>
        <w:t>ͣ Mean values of three observations from a single experiment.</w:t>
      </w:r>
      <w:r w:rsidRPr="003265E0">
        <w:rPr>
          <w:rFonts w:ascii="Times New Roman" w:hAnsi="Times New Roman" w:cs="Times New Roman"/>
          <w:bCs/>
          <w:sz w:val="20"/>
          <w:szCs w:val="24"/>
        </w:rPr>
        <w:t xml:space="preserve"> </w:t>
      </w:r>
      <w:r w:rsidRPr="00D14539">
        <w:rPr>
          <w:rFonts w:ascii="Times New Roman" w:hAnsi="Times New Roman" w:cs="Times New Roman"/>
          <w:bCs/>
          <w:sz w:val="20"/>
          <w:szCs w:val="24"/>
        </w:rPr>
        <w:t xml:space="preserve"> ᵇ Mean values of two observations from two independent experiments</w:t>
      </w:r>
      <w:r>
        <w:rPr>
          <w:rFonts w:ascii="Times New Roman" w:hAnsi="Times New Roman" w:cs="Times New Roman"/>
          <w:bCs/>
          <w:sz w:val="20"/>
          <w:szCs w:val="24"/>
        </w:rPr>
        <w:t>.</w:t>
      </w:r>
      <w:r w:rsidRPr="00D14539">
        <w:rPr>
          <w:rFonts w:ascii="Times New Roman" w:hAnsi="Times New Roman" w:cs="Times New Roman"/>
          <w:bCs/>
          <w:sz w:val="20"/>
          <w:szCs w:val="24"/>
        </w:rPr>
        <w:t xml:space="preserve">                                                                                                                                        </w:t>
      </w:r>
    </w:p>
    <w:p w:rsidR="00C73CCC" w:rsidRDefault="00C73CCC" w:rsidP="00C73CCC">
      <w:pPr>
        <w:tabs>
          <w:tab w:val="left" w:pos="1428"/>
        </w:tabs>
      </w:pPr>
    </w:p>
    <w:p w:rsidR="001225D1" w:rsidRDefault="001225D1" w:rsidP="001A5796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1225D1" w:rsidRDefault="001225D1" w:rsidP="001A5796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1225D1" w:rsidRDefault="001225D1" w:rsidP="001A5796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807FE8" w:rsidRDefault="00807FE8" w:rsidP="001A5796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807FE8" w:rsidRDefault="00807FE8" w:rsidP="001A5796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807FE8" w:rsidRDefault="00807FE8" w:rsidP="001A5796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807FE8" w:rsidRDefault="00807FE8" w:rsidP="001A5796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807FE8" w:rsidRDefault="00807FE8" w:rsidP="001A5796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807FE8" w:rsidRDefault="00807FE8" w:rsidP="001A5796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807FE8" w:rsidRDefault="00807FE8" w:rsidP="001A5796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807FE8" w:rsidRDefault="00807FE8" w:rsidP="001A5796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1225D1" w:rsidRDefault="001225D1" w:rsidP="001A5796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025DA0" w:rsidRDefault="00025DA0" w:rsidP="001A5796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B14B28" w:rsidRDefault="00B14B28" w:rsidP="00D51BCC">
      <w:pPr>
        <w:rPr>
          <w:rFonts w:ascii="Times New Roman" w:hAnsi="Times New Roman" w:cs="Times New Roman"/>
          <w:b/>
          <w:sz w:val="24"/>
          <w:szCs w:val="24"/>
        </w:rPr>
      </w:pPr>
    </w:p>
    <w:p w:rsidR="00B14B28" w:rsidRDefault="00B14B28" w:rsidP="00D51BCC">
      <w:pPr>
        <w:rPr>
          <w:rFonts w:ascii="Times New Roman" w:hAnsi="Times New Roman" w:cs="Times New Roman"/>
          <w:b/>
          <w:sz w:val="24"/>
          <w:szCs w:val="24"/>
        </w:rPr>
      </w:pPr>
    </w:p>
    <w:p w:rsidR="00B14B28" w:rsidRDefault="00B14B28" w:rsidP="00D51BCC">
      <w:pPr>
        <w:rPr>
          <w:rFonts w:ascii="Times New Roman" w:hAnsi="Times New Roman" w:cs="Times New Roman"/>
          <w:b/>
          <w:sz w:val="24"/>
          <w:szCs w:val="24"/>
        </w:rPr>
      </w:pPr>
    </w:p>
    <w:p w:rsidR="00807FE8" w:rsidRDefault="00D51BCC" w:rsidP="00D51BC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807FE8" w:rsidRDefault="00807FE8" w:rsidP="00D51BCC">
      <w:pPr>
        <w:rPr>
          <w:rFonts w:ascii="Times New Roman" w:hAnsi="Times New Roman" w:cs="Times New Roman"/>
          <w:b/>
          <w:sz w:val="24"/>
          <w:szCs w:val="24"/>
        </w:rPr>
      </w:pPr>
    </w:p>
    <w:p w:rsidR="00330770" w:rsidRDefault="00330770" w:rsidP="00D51BCC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330770" w:rsidRDefault="00330770" w:rsidP="00D51BCC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025DA0" w:rsidRDefault="00025DA0" w:rsidP="001A5796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025DA0" w:rsidRDefault="00025DA0" w:rsidP="001A5796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025DA0" w:rsidRDefault="00025DA0" w:rsidP="001A5796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025DA0" w:rsidRDefault="00025DA0" w:rsidP="001A5796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BA325B" w:rsidRDefault="00BA325B" w:rsidP="001A5796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BA325B" w:rsidRDefault="00BA325B" w:rsidP="001A5796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BA325B" w:rsidRDefault="00BA325B" w:rsidP="001A5796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BA325B" w:rsidRDefault="00BA325B" w:rsidP="001A5796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BA325B" w:rsidRDefault="00BA325B" w:rsidP="001A5796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BA325B" w:rsidRDefault="00BA325B" w:rsidP="001A5796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BA325B" w:rsidRDefault="00BA325B" w:rsidP="001A5796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BA325B" w:rsidRDefault="00BA325B" w:rsidP="001A5796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807FE8" w:rsidRDefault="00807FE8" w:rsidP="001A5796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807FE8" w:rsidRDefault="00807FE8" w:rsidP="001A5796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BA325B" w:rsidRDefault="00BA325B" w:rsidP="001A5796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D47538" w:rsidRDefault="00D47538" w:rsidP="001A5796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D47538" w:rsidRDefault="00D47538" w:rsidP="001A5796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654FE1" w:rsidRDefault="00654FE1" w:rsidP="00654FE1">
      <w:pPr>
        <w:outlineLvl w:val="0"/>
        <w:rPr>
          <w:rFonts w:ascii="Times New Roman" w:hAnsi="Times New Roman" w:cs="Times New Roman"/>
          <w:bCs/>
          <w:sz w:val="20"/>
          <w:szCs w:val="24"/>
        </w:rPr>
      </w:pPr>
    </w:p>
    <w:p w:rsidR="00654FE1" w:rsidRDefault="00654FE1" w:rsidP="001A5796">
      <w:pPr>
        <w:outlineLvl w:val="0"/>
        <w:rPr>
          <w:rFonts w:ascii="Times New Roman" w:hAnsi="Times New Roman" w:cs="Times New Roman"/>
          <w:bCs/>
          <w:sz w:val="20"/>
          <w:szCs w:val="24"/>
        </w:rPr>
      </w:pPr>
    </w:p>
    <w:p w:rsidR="00D779CE" w:rsidRDefault="00D779CE" w:rsidP="001A5796">
      <w:pPr>
        <w:outlineLvl w:val="0"/>
        <w:rPr>
          <w:rFonts w:ascii="Times New Roman" w:hAnsi="Times New Roman" w:cs="Times New Roman"/>
          <w:bCs/>
          <w:sz w:val="20"/>
          <w:szCs w:val="24"/>
        </w:rPr>
      </w:pPr>
    </w:p>
    <w:p w:rsidR="00BD7E4D" w:rsidRDefault="00BD7E4D" w:rsidP="001A5796">
      <w:pPr>
        <w:outlineLvl w:val="0"/>
        <w:rPr>
          <w:rFonts w:ascii="Times New Roman" w:hAnsi="Times New Roman" w:cs="Times New Roman"/>
          <w:bCs/>
          <w:sz w:val="20"/>
          <w:szCs w:val="24"/>
        </w:rPr>
      </w:pPr>
    </w:p>
    <w:p w:rsidR="00532362" w:rsidRPr="00385FF7" w:rsidRDefault="00532362" w:rsidP="001E2F9F">
      <w:pPr>
        <w:tabs>
          <w:tab w:val="left" w:pos="3318"/>
        </w:tabs>
        <w:rPr>
          <w:sz w:val="20"/>
          <w:szCs w:val="20"/>
        </w:rPr>
      </w:pPr>
    </w:p>
    <w:p w:rsidR="00532362" w:rsidRDefault="00532362" w:rsidP="001E2F9F">
      <w:pPr>
        <w:tabs>
          <w:tab w:val="left" w:pos="3318"/>
        </w:tabs>
      </w:pPr>
    </w:p>
    <w:p w:rsidR="00532362" w:rsidRDefault="00532362" w:rsidP="001E2F9F">
      <w:pPr>
        <w:tabs>
          <w:tab w:val="left" w:pos="3318"/>
        </w:tabs>
      </w:pPr>
    </w:p>
    <w:p w:rsidR="00532362" w:rsidRDefault="00532362" w:rsidP="001E2F9F">
      <w:pPr>
        <w:tabs>
          <w:tab w:val="left" w:pos="3318"/>
        </w:tabs>
      </w:pPr>
    </w:p>
    <w:p w:rsidR="00532362" w:rsidRDefault="00532362" w:rsidP="001E2F9F">
      <w:pPr>
        <w:tabs>
          <w:tab w:val="left" w:pos="3318"/>
        </w:tabs>
      </w:pPr>
    </w:p>
    <w:p w:rsidR="00532362" w:rsidRDefault="00532362" w:rsidP="001E2F9F">
      <w:pPr>
        <w:tabs>
          <w:tab w:val="left" w:pos="3318"/>
        </w:tabs>
      </w:pPr>
    </w:p>
    <w:p w:rsidR="00532362" w:rsidRDefault="00532362" w:rsidP="001E2F9F">
      <w:pPr>
        <w:tabs>
          <w:tab w:val="left" w:pos="3318"/>
        </w:tabs>
      </w:pPr>
    </w:p>
    <w:p w:rsidR="00532362" w:rsidRDefault="00532362" w:rsidP="001E2F9F">
      <w:pPr>
        <w:tabs>
          <w:tab w:val="left" w:pos="3318"/>
        </w:tabs>
      </w:pPr>
    </w:p>
    <w:p w:rsidR="00532362" w:rsidRDefault="00532362" w:rsidP="001E2F9F">
      <w:pPr>
        <w:tabs>
          <w:tab w:val="left" w:pos="3318"/>
        </w:tabs>
      </w:pPr>
    </w:p>
    <w:p w:rsidR="00532362" w:rsidRDefault="00532362" w:rsidP="001E2F9F">
      <w:pPr>
        <w:tabs>
          <w:tab w:val="left" w:pos="3318"/>
        </w:tabs>
      </w:pPr>
    </w:p>
    <w:p w:rsidR="0023732C" w:rsidRDefault="0023732C" w:rsidP="001E2F9F">
      <w:pPr>
        <w:tabs>
          <w:tab w:val="left" w:pos="3318"/>
        </w:tabs>
      </w:pPr>
    </w:p>
    <w:p w:rsidR="0023732C" w:rsidRPr="001E2F9F" w:rsidRDefault="0023732C" w:rsidP="001E2F9F">
      <w:pPr>
        <w:tabs>
          <w:tab w:val="left" w:pos="3318"/>
        </w:tabs>
      </w:pPr>
    </w:p>
    <w:sectPr w:rsidR="0023732C" w:rsidRPr="001E2F9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64CC" w:rsidRDefault="001B64CC" w:rsidP="00A12589">
      <w:pPr>
        <w:spacing w:after="0" w:line="240" w:lineRule="auto"/>
      </w:pPr>
      <w:r>
        <w:separator/>
      </w:r>
    </w:p>
  </w:endnote>
  <w:endnote w:type="continuationSeparator" w:id="0">
    <w:p w:rsidR="001B64CC" w:rsidRDefault="001B64CC" w:rsidP="00A125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64CC" w:rsidRDefault="001B64CC" w:rsidP="00A12589">
      <w:pPr>
        <w:spacing w:after="0" w:line="240" w:lineRule="auto"/>
      </w:pPr>
      <w:r>
        <w:separator/>
      </w:r>
    </w:p>
  </w:footnote>
  <w:footnote w:type="continuationSeparator" w:id="0">
    <w:p w:rsidR="001B64CC" w:rsidRDefault="001B64CC" w:rsidP="00A125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6B3035"/>
    <w:multiLevelType w:val="hybridMultilevel"/>
    <w:tmpl w:val="298C24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F7492D"/>
    <w:multiLevelType w:val="hybridMultilevel"/>
    <w:tmpl w:val="9588099E"/>
    <w:lvl w:ilvl="0" w:tplc="469060EE">
      <w:start w:val="1"/>
      <w:numFmt w:val="decimal"/>
      <w:lvlText w:val="%1."/>
      <w:lvlJc w:val="left"/>
      <w:pPr>
        <w:ind w:left="644" w:hanging="360"/>
      </w:pPr>
      <w:rPr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2F96CE0"/>
    <w:multiLevelType w:val="multilevel"/>
    <w:tmpl w:val="1FBE45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62424FAF"/>
    <w:multiLevelType w:val="multilevel"/>
    <w:tmpl w:val="788898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77217015"/>
    <w:multiLevelType w:val="hybridMultilevel"/>
    <w:tmpl w:val="C68A2918"/>
    <w:lvl w:ilvl="0" w:tplc="EF96158A">
      <w:start w:val="1"/>
      <w:numFmt w:val="decimal"/>
      <w:lvlText w:val="%1."/>
      <w:lvlJc w:val="left"/>
      <w:pPr>
        <w:ind w:left="502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E1B28A0"/>
    <w:multiLevelType w:val="multilevel"/>
    <w:tmpl w:val="7A383E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4DE1"/>
    <w:rsid w:val="000037DB"/>
    <w:rsid w:val="000174BB"/>
    <w:rsid w:val="000228C7"/>
    <w:rsid w:val="00023112"/>
    <w:rsid w:val="00025DA0"/>
    <w:rsid w:val="00027678"/>
    <w:rsid w:val="00031A4A"/>
    <w:rsid w:val="00035C5A"/>
    <w:rsid w:val="000369B4"/>
    <w:rsid w:val="00045239"/>
    <w:rsid w:val="00052E00"/>
    <w:rsid w:val="00055982"/>
    <w:rsid w:val="00077E44"/>
    <w:rsid w:val="0008071D"/>
    <w:rsid w:val="00083BAB"/>
    <w:rsid w:val="000851A1"/>
    <w:rsid w:val="000913FA"/>
    <w:rsid w:val="000A297C"/>
    <w:rsid w:val="000B49D6"/>
    <w:rsid w:val="000B616C"/>
    <w:rsid w:val="000D5C95"/>
    <w:rsid w:val="000E0821"/>
    <w:rsid w:val="000E178D"/>
    <w:rsid w:val="000E217C"/>
    <w:rsid w:val="00100C15"/>
    <w:rsid w:val="00111AA1"/>
    <w:rsid w:val="00113D8C"/>
    <w:rsid w:val="00116213"/>
    <w:rsid w:val="001225D1"/>
    <w:rsid w:val="00125DDA"/>
    <w:rsid w:val="001271F9"/>
    <w:rsid w:val="00131FC6"/>
    <w:rsid w:val="00140BCE"/>
    <w:rsid w:val="00142A5E"/>
    <w:rsid w:val="00145106"/>
    <w:rsid w:val="001469D3"/>
    <w:rsid w:val="00146ECB"/>
    <w:rsid w:val="001628E9"/>
    <w:rsid w:val="00165FBB"/>
    <w:rsid w:val="00173167"/>
    <w:rsid w:val="00180E45"/>
    <w:rsid w:val="001868D8"/>
    <w:rsid w:val="001870C8"/>
    <w:rsid w:val="00190CD2"/>
    <w:rsid w:val="00193B5F"/>
    <w:rsid w:val="00196116"/>
    <w:rsid w:val="001A5796"/>
    <w:rsid w:val="001A6298"/>
    <w:rsid w:val="001B64CC"/>
    <w:rsid w:val="001C20BC"/>
    <w:rsid w:val="001C3675"/>
    <w:rsid w:val="001C6DAF"/>
    <w:rsid w:val="001D029D"/>
    <w:rsid w:val="001D45A0"/>
    <w:rsid w:val="001D6D50"/>
    <w:rsid w:val="001E28D8"/>
    <w:rsid w:val="001E2F9F"/>
    <w:rsid w:val="001F1E35"/>
    <w:rsid w:val="00214430"/>
    <w:rsid w:val="00215807"/>
    <w:rsid w:val="00220265"/>
    <w:rsid w:val="00220855"/>
    <w:rsid w:val="00230AE3"/>
    <w:rsid w:val="00230FD6"/>
    <w:rsid w:val="0023732C"/>
    <w:rsid w:val="00250DDF"/>
    <w:rsid w:val="00262422"/>
    <w:rsid w:val="00272CC1"/>
    <w:rsid w:val="002732FE"/>
    <w:rsid w:val="002827E3"/>
    <w:rsid w:val="002A5FAA"/>
    <w:rsid w:val="002A70D8"/>
    <w:rsid w:val="002B03BD"/>
    <w:rsid w:val="002B2EC5"/>
    <w:rsid w:val="002B55D3"/>
    <w:rsid w:val="002C43F9"/>
    <w:rsid w:val="002C4604"/>
    <w:rsid w:val="002C7BE5"/>
    <w:rsid w:val="002C7C8C"/>
    <w:rsid w:val="002D1400"/>
    <w:rsid w:val="002D232A"/>
    <w:rsid w:val="002D2D80"/>
    <w:rsid w:val="002D55CA"/>
    <w:rsid w:val="002D69DB"/>
    <w:rsid w:val="002D741F"/>
    <w:rsid w:val="002E1D6B"/>
    <w:rsid w:val="002E3606"/>
    <w:rsid w:val="002E36BC"/>
    <w:rsid w:val="002F2D53"/>
    <w:rsid w:val="002F4DC7"/>
    <w:rsid w:val="002F7010"/>
    <w:rsid w:val="00301A96"/>
    <w:rsid w:val="00311AAC"/>
    <w:rsid w:val="00311D75"/>
    <w:rsid w:val="00317E9A"/>
    <w:rsid w:val="003202A2"/>
    <w:rsid w:val="003216D8"/>
    <w:rsid w:val="003223A8"/>
    <w:rsid w:val="00322507"/>
    <w:rsid w:val="003265E0"/>
    <w:rsid w:val="003273EB"/>
    <w:rsid w:val="00330770"/>
    <w:rsid w:val="003315A7"/>
    <w:rsid w:val="00333CE9"/>
    <w:rsid w:val="00341DC3"/>
    <w:rsid w:val="00342F9F"/>
    <w:rsid w:val="00344043"/>
    <w:rsid w:val="00347B8B"/>
    <w:rsid w:val="0035619E"/>
    <w:rsid w:val="00357D77"/>
    <w:rsid w:val="003623AC"/>
    <w:rsid w:val="00372F61"/>
    <w:rsid w:val="003741DD"/>
    <w:rsid w:val="00375365"/>
    <w:rsid w:val="00381537"/>
    <w:rsid w:val="00384C63"/>
    <w:rsid w:val="0038545E"/>
    <w:rsid w:val="00385FF7"/>
    <w:rsid w:val="00395730"/>
    <w:rsid w:val="003A5C7D"/>
    <w:rsid w:val="003A6ABF"/>
    <w:rsid w:val="003A797C"/>
    <w:rsid w:val="003A7A7B"/>
    <w:rsid w:val="003B1378"/>
    <w:rsid w:val="003B3966"/>
    <w:rsid w:val="003B5008"/>
    <w:rsid w:val="003C0BDE"/>
    <w:rsid w:val="003D5400"/>
    <w:rsid w:val="003D5649"/>
    <w:rsid w:val="003E0C3A"/>
    <w:rsid w:val="003E2EA4"/>
    <w:rsid w:val="003E6D83"/>
    <w:rsid w:val="003F0545"/>
    <w:rsid w:val="003F555F"/>
    <w:rsid w:val="003F5CF6"/>
    <w:rsid w:val="0040698D"/>
    <w:rsid w:val="004118CB"/>
    <w:rsid w:val="004125A5"/>
    <w:rsid w:val="00415F03"/>
    <w:rsid w:val="00417D17"/>
    <w:rsid w:val="00421120"/>
    <w:rsid w:val="0042308D"/>
    <w:rsid w:val="004300F8"/>
    <w:rsid w:val="00431246"/>
    <w:rsid w:val="00431F80"/>
    <w:rsid w:val="00436A0F"/>
    <w:rsid w:val="00441CEB"/>
    <w:rsid w:val="00445DF6"/>
    <w:rsid w:val="004474F4"/>
    <w:rsid w:val="00447786"/>
    <w:rsid w:val="00452122"/>
    <w:rsid w:val="00452BF6"/>
    <w:rsid w:val="00454DA5"/>
    <w:rsid w:val="0045508F"/>
    <w:rsid w:val="0047353F"/>
    <w:rsid w:val="00477362"/>
    <w:rsid w:val="00492852"/>
    <w:rsid w:val="004A26F1"/>
    <w:rsid w:val="004B2368"/>
    <w:rsid w:val="004B4AC2"/>
    <w:rsid w:val="004B5806"/>
    <w:rsid w:val="004B5CC8"/>
    <w:rsid w:val="004B67DF"/>
    <w:rsid w:val="004B69E4"/>
    <w:rsid w:val="004C51AA"/>
    <w:rsid w:val="004D7C01"/>
    <w:rsid w:val="004F0936"/>
    <w:rsid w:val="004F4C45"/>
    <w:rsid w:val="005014BE"/>
    <w:rsid w:val="00510135"/>
    <w:rsid w:val="005113AF"/>
    <w:rsid w:val="00524E13"/>
    <w:rsid w:val="005253D6"/>
    <w:rsid w:val="00532362"/>
    <w:rsid w:val="00532492"/>
    <w:rsid w:val="005379F4"/>
    <w:rsid w:val="00557752"/>
    <w:rsid w:val="00563714"/>
    <w:rsid w:val="00563EEF"/>
    <w:rsid w:val="00565772"/>
    <w:rsid w:val="00573C84"/>
    <w:rsid w:val="00576DE8"/>
    <w:rsid w:val="00577639"/>
    <w:rsid w:val="00580D31"/>
    <w:rsid w:val="00585F9F"/>
    <w:rsid w:val="00594009"/>
    <w:rsid w:val="005A4EA3"/>
    <w:rsid w:val="005A5BD1"/>
    <w:rsid w:val="005A7824"/>
    <w:rsid w:val="005B0E50"/>
    <w:rsid w:val="005B1B53"/>
    <w:rsid w:val="005B29C3"/>
    <w:rsid w:val="005C0581"/>
    <w:rsid w:val="005D3279"/>
    <w:rsid w:val="005E09DE"/>
    <w:rsid w:val="005E18BF"/>
    <w:rsid w:val="005E505E"/>
    <w:rsid w:val="005F12C7"/>
    <w:rsid w:val="005F60CD"/>
    <w:rsid w:val="00602F2C"/>
    <w:rsid w:val="00604B12"/>
    <w:rsid w:val="00616717"/>
    <w:rsid w:val="00620E41"/>
    <w:rsid w:val="0062779F"/>
    <w:rsid w:val="00627E5F"/>
    <w:rsid w:val="00627ECB"/>
    <w:rsid w:val="00641571"/>
    <w:rsid w:val="006438A7"/>
    <w:rsid w:val="00646989"/>
    <w:rsid w:val="00654FE1"/>
    <w:rsid w:val="00655952"/>
    <w:rsid w:val="00657757"/>
    <w:rsid w:val="00661380"/>
    <w:rsid w:val="00665067"/>
    <w:rsid w:val="006721D5"/>
    <w:rsid w:val="00674CED"/>
    <w:rsid w:val="006821BC"/>
    <w:rsid w:val="00690CB8"/>
    <w:rsid w:val="006921AC"/>
    <w:rsid w:val="00694981"/>
    <w:rsid w:val="006963F2"/>
    <w:rsid w:val="006A1EF5"/>
    <w:rsid w:val="006A28BA"/>
    <w:rsid w:val="006A479C"/>
    <w:rsid w:val="006D1139"/>
    <w:rsid w:val="006D52BE"/>
    <w:rsid w:val="006D5D42"/>
    <w:rsid w:val="006E508F"/>
    <w:rsid w:val="006E6F88"/>
    <w:rsid w:val="006F16AB"/>
    <w:rsid w:val="007008B8"/>
    <w:rsid w:val="00701B3C"/>
    <w:rsid w:val="00703502"/>
    <w:rsid w:val="00703756"/>
    <w:rsid w:val="00704176"/>
    <w:rsid w:val="00710F49"/>
    <w:rsid w:val="007136D3"/>
    <w:rsid w:val="00713EFB"/>
    <w:rsid w:val="0071677D"/>
    <w:rsid w:val="00721D74"/>
    <w:rsid w:val="00734ECF"/>
    <w:rsid w:val="00736BB3"/>
    <w:rsid w:val="007417F9"/>
    <w:rsid w:val="00750C03"/>
    <w:rsid w:val="00760A7A"/>
    <w:rsid w:val="00763FC2"/>
    <w:rsid w:val="007641CE"/>
    <w:rsid w:val="007667D6"/>
    <w:rsid w:val="00767C73"/>
    <w:rsid w:val="00767D28"/>
    <w:rsid w:val="0078606D"/>
    <w:rsid w:val="00786102"/>
    <w:rsid w:val="00795EE5"/>
    <w:rsid w:val="00795EF8"/>
    <w:rsid w:val="007A58ED"/>
    <w:rsid w:val="007B12B7"/>
    <w:rsid w:val="007C2471"/>
    <w:rsid w:val="007F1D13"/>
    <w:rsid w:val="007F7201"/>
    <w:rsid w:val="00801342"/>
    <w:rsid w:val="00807FE8"/>
    <w:rsid w:val="00810CB4"/>
    <w:rsid w:val="00815B1A"/>
    <w:rsid w:val="00833572"/>
    <w:rsid w:val="0083596A"/>
    <w:rsid w:val="008428B4"/>
    <w:rsid w:val="008509A4"/>
    <w:rsid w:val="00853421"/>
    <w:rsid w:val="008538C7"/>
    <w:rsid w:val="008573EC"/>
    <w:rsid w:val="00866511"/>
    <w:rsid w:val="008718B1"/>
    <w:rsid w:val="00875AE0"/>
    <w:rsid w:val="00876E03"/>
    <w:rsid w:val="008850D4"/>
    <w:rsid w:val="00891000"/>
    <w:rsid w:val="00897DF3"/>
    <w:rsid w:val="008A2171"/>
    <w:rsid w:val="008A325D"/>
    <w:rsid w:val="008A4862"/>
    <w:rsid w:val="008B3C57"/>
    <w:rsid w:val="008B5D13"/>
    <w:rsid w:val="008B6A06"/>
    <w:rsid w:val="008C2644"/>
    <w:rsid w:val="008C6A08"/>
    <w:rsid w:val="008D457B"/>
    <w:rsid w:val="008D7F53"/>
    <w:rsid w:val="008E4891"/>
    <w:rsid w:val="008E7F07"/>
    <w:rsid w:val="008F17E7"/>
    <w:rsid w:val="008F3825"/>
    <w:rsid w:val="009018EF"/>
    <w:rsid w:val="009022B7"/>
    <w:rsid w:val="00910DEA"/>
    <w:rsid w:val="00924DE1"/>
    <w:rsid w:val="009442EC"/>
    <w:rsid w:val="00952381"/>
    <w:rsid w:val="00955DCB"/>
    <w:rsid w:val="00957F1A"/>
    <w:rsid w:val="0096388F"/>
    <w:rsid w:val="0096568B"/>
    <w:rsid w:val="00974B51"/>
    <w:rsid w:val="00975127"/>
    <w:rsid w:val="009A58B1"/>
    <w:rsid w:val="009A6220"/>
    <w:rsid w:val="009B07D4"/>
    <w:rsid w:val="009C1874"/>
    <w:rsid w:val="009C20D5"/>
    <w:rsid w:val="009D269E"/>
    <w:rsid w:val="009D3760"/>
    <w:rsid w:val="009D3FB8"/>
    <w:rsid w:val="009D41E4"/>
    <w:rsid w:val="009D5C7D"/>
    <w:rsid w:val="009D5F8E"/>
    <w:rsid w:val="009E4C81"/>
    <w:rsid w:val="009F0A13"/>
    <w:rsid w:val="009F63E2"/>
    <w:rsid w:val="00A01C14"/>
    <w:rsid w:val="00A058EB"/>
    <w:rsid w:val="00A12589"/>
    <w:rsid w:val="00A129D7"/>
    <w:rsid w:val="00A20B8F"/>
    <w:rsid w:val="00A26281"/>
    <w:rsid w:val="00A321BF"/>
    <w:rsid w:val="00A359B3"/>
    <w:rsid w:val="00A5412A"/>
    <w:rsid w:val="00A57FB0"/>
    <w:rsid w:val="00A6407B"/>
    <w:rsid w:val="00A64B08"/>
    <w:rsid w:val="00A66927"/>
    <w:rsid w:val="00A72C13"/>
    <w:rsid w:val="00A736C1"/>
    <w:rsid w:val="00A753A5"/>
    <w:rsid w:val="00A7657A"/>
    <w:rsid w:val="00A7784E"/>
    <w:rsid w:val="00A8149B"/>
    <w:rsid w:val="00A835C7"/>
    <w:rsid w:val="00A8708B"/>
    <w:rsid w:val="00A878B4"/>
    <w:rsid w:val="00A925DB"/>
    <w:rsid w:val="00A930F1"/>
    <w:rsid w:val="00A970FB"/>
    <w:rsid w:val="00AA0BA6"/>
    <w:rsid w:val="00AA2780"/>
    <w:rsid w:val="00AA322A"/>
    <w:rsid w:val="00AA480D"/>
    <w:rsid w:val="00AB1858"/>
    <w:rsid w:val="00AB3313"/>
    <w:rsid w:val="00AC7ADB"/>
    <w:rsid w:val="00AD239E"/>
    <w:rsid w:val="00AD23DF"/>
    <w:rsid w:val="00AD758A"/>
    <w:rsid w:val="00AE1AAF"/>
    <w:rsid w:val="00AE2EC0"/>
    <w:rsid w:val="00AE646B"/>
    <w:rsid w:val="00AE7C60"/>
    <w:rsid w:val="00AF1A86"/>
    <w:rsid w:val="00AF256F"/>
    <w:rsid w:val="00AF4844"/>
    <w:rsid w:val="00AF5153"/>
    <w:rsid w:val="00AF550F"/>
    <w:rsid w:val="00B0248F"/>
    <w:rsid w:val="00B036CF"/>
    <w:rsid w:val="00B14B28"/>
    <w:rsid w:val="00B1689F"/>
    <w:rsid w:val="00B21118"/>
    <w:rsid w:val="00B2578B"/>
    <w:rsid w:val="00B44FD7"/>
    <w:rsid w:val="00B4699F"/>
    <w:rsid w:val="00B504A8"/>
    <w:rsid w:val="00B553FD"/>
    <w:rsid w:val="00B60D46"/>
    <w:rsid w:val="00B65788"/>
    <w:rsid w:val="00BA325B"/>
    <w:rsid w:val="00BA51C1"/>
    <w:rsid w:val="00BA7F0C"/>
    <w:rsid w:val="00BB4D12"/>
    <w:rsid w:val="00BB53AF"/>
    <w:rsid w:val="00BB557B"/>
    <w:rsid w:val="00BB58DE"/>
    <w:rsid w:val="00BB5E72"/>
    <w:rsid w:val="00BB640C"/>
    <w:rsid w:val="00BC5922"/>
    <w:rsid w:val="00BD7E4D"/>
    <w:rsid w:val="00BF6705"/>
    <w:rsid w:val="00C0666A"/>
    <w:rsid w:val="00C075F8"/>
    <w:rsid w:val="00C10118"/>
    <w:rsid w:val="00C11FA4"/>
    <w:rsid w:val="00C13864"/>
    <w:rsid w:val="00C14E31"/>
    <w:rsid w:val="00C152A2"/>
    <w:rsid w:val="00C15C52"/>
    <w:rsid w:val="00C232BD"/>
    <w:rsid w:val="00C2434A"/>
    <w:rsid w:val="00C31149"/>
    <w:rsid w:val="00C371D5"/>
    <w:rsid w:val="00C46219"/>
    <w:rsid w:val="00C56BA9"/>
    <w:rsid w:val="00C63AD4"/>
    <w:rsid w:val="00C66829"/>
    <w:rsid w:val="00C72647"/>
    <w:rsid w:val="00C7298D"/>
    <w:rsid w:val="00C73CCC"/>
    <w:rsid w:val="00C7733C"/>
    <w:rsid w:val="00C820E4"/>
    <w:rsid w:val="00C92B9F"/>
    <w:rsid w:val="00C938D0"/>
    <w:rsid w:val="00C95B09"/>
    <w:rsid w:val="00C97A83"/>
    <w:rsid w:val="00CA1C06"/>
    <w:rsid w:val="00CA7BD8"/>
    <w:rsid w:val="00CB0753"/>
    <w:rsid w:val="00CB2BB3"/>
    <w:rsid w:val="00CB51A5"/>
    <w:rsid w:val="00CC26EB"/>
    <w:rsid w:val="00CD0CE9"/>
    <w:rsid w:val="00CD5640"/>
    <w:rsid w:val="00CE4DC6"/>
    <w:rsid w:val="00CE7731"/>
    <w:rsid w:val="00CF1319"/>
    <w:rsid w:val="00CF7C9F"/>
    <w:rsid w:val="00D00E65"/>
    <w:rsid w:val="00D03052"/>
    <w:rsid w:val="00D050CE"/>
    <w:rsid w:val="00D209AB"/>
    <w:rsid w:val="00D21CEF"/>
    <w:rsid w:val="00D2281E"/>
    <w:rsid w:val="00D23559"/>
    <w:rsid w:val="00D24500"/>
    <w:rsid w:val="00D24C45"/>
    <w:rsid w:val="00D30C99"/>
    <w:rsid w:val="00D44E72"/>
    <w:rsid w:val="00D47538"/>
    <w:rsid w:val="00D51133"/>
    <w:rsid w:val="00D51BCC"/>
    <w:rsid w:val="00D6345F"/>
    <w:rsid w:val="00D70117"/>
    <w:rsid w:val="00D74E11"/>
    <w:rsid w:val="00D764E6"/>
    <w:rsid w:val="00D779CE"/>
    <w:rsid w:val="00D80885"/>
    <w:rsid w:val="00D84AC2"/>
    <w:rsid w:val="00D84B82"/>
    <w:rsid w:val="00D87193"/>
    <w:rsid w:val="00D940FB"/>
    <w:rsid w:val="00D9661D"/>
    <w:rsid w:val="00DB40AC"/>
    <w:rsid w:val="00DC0060"/>
    <w:rsid w:val="00DC324B"/>
    <w:rsid w:val="00DD2860"/>
    <w:rsid w:val="00DD34B8"/>
    <w:rsid w:val="00DF0983"/>
    <w:rsid w:val="00DF3E06"/>
    <w:rsid w:val="00E104DA"/>
    <w:rsid w:val="00E142ED"/>
    <w:rsid w:val="00E20B7D"/>
    <w:rsid w:val="00E20CE7"/>
    <w:rsid w:val="00E32568"/>
    <w:rsid w:val="00E34382"/>
    <w:rsid w:val="00E35F88"/>
    <w:rsid w:val="00E379BC"/>
    <w:rsid w:val="00E40D04"/>
    <w:rsid w:val="00E421D8"/>
    <w:rsid w:val="00E50D48"/>
    <w:rsid w:val="00E513A5"/>
    <w:rsid w:val="00E54E00"/>
    <w:rsid w:val="00E57AF5"/>
    <w:rsid w:val="00E60A04"/>
    <w:rsid w:val="00E714FE"/>
    <w:rsid w:val="00E755F6"/>
    <w:rsid w:val="00E75707"/>
    <w:rsid w:val="00E76AF0"/>
    <w:rsid w:val="00E83635"/>
    <w:rsid w:val="00E918EC"/>
    <w:rsid w:val="00E9219F"/>
    <w:rsid w:val="00E9578F"/>
    <w:rsid w:val="00E95896"/>
    <w:rsid w:val="00EA1E7D"/>
    <w:rsid w:val="00EA3F1D"/>
    <w:rsid w:val="00EA6893"/>
    <w:rsid w:val="00EB75AD"/>
    <w:rsid w:val="00EC6FFF"/>
    <w:rsid w:val="00ED3151"/>
    <w:rsid w:val="00EE4DAA"/>
    <w:rsid w:val="00EE5353"/>
    <w:rsid w:val="00EE63B0"/>
    <w:rsid w:val="00EF2C30"/>
    <w:rsid w:val="00EF4532"/>
    <w:rsid w:val="00EF7088"/>
    <w:rsid w:val="00F01C56"/>
    <w:rsid w:val="00F039C5"/>
    <w:rsid w:val="00F1407A"/>
    <w:rsid w:val="00F170D7"/>
    <w:rsid w:val="00F2526A"/>
    <w:rsid w:val="00F26282"/>
    <w:rsid w:val="00F41E2E"/>
    <w:rsid w:val="00F430FB"/>
    <w:rsid w:val="00F4329F"/>
    <w:rsid w:val="00F4360B"/>
    <w:rsid w:val="00F472D4"/>
    <w:rsid w:val="00F5142F"/>
    <w:rsid w:val="00F5257D"/>
    <w:rsid w:val="00F5661D"/>
    <w:rsid w:val="00F56834"/>
    <w:rsid w:val="00F56897"/>
    <w:rsid w:val="00F63765"/>
    <w:rsid w:val="00F66316"/>
    <w:rsid w:val="00F72EF2"/>
    <w:rsid w:val="00F73ED7"/>
    <w:rsid w:val="00F73FD3"/>
    <w:rsid w:val="00F74C6D"/>
    <w:rsid w:val="00F8328A"/>
    <w:rsid w:val="00F93A49"/>
    <w:rsid w:val="00F940FE"/>
    <w:rsid w:val="00FA19D2"/>
    <w:rsid w:val="00FA720D"/>
    <w:rsid w:val="00FB463B"/>
    <w:rsid w:val="00FC68EE"/>
    <w:rsid w:val="00FD41A9"/>
    <w:rsid w:val="00FD5D60"/>
    <w:rsid w:val="00FE3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1443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258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589"/>
  </w:style>
  <w:style w:type="paragraph" w:styleId="Footer">
    <w:name w:val="footer"/>
    <w:basedOn w:val="Normal"/>
    <w:link w:val="FooterChar"/>
    <w:uiPriority w:val="99"/>
    <w:unhideWhenUsed/>
    <w:rsid w:val="00A1258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589"/>
  </w:style>
  <w:style w:type="paragraph" w:customStyle="1" w:styleId="ActaBodytext">
    <w:name w:val="Acta: Bodytext"/>
    <w:basedOn w:val="Normal"/>
    <w:uiPriority w:val="99"/>
    <w:rsid w:val="00111AA1"/>
    <w:pPr>
      <w:spacing w:after="0" w:line="270" w:lineRule="exact"/>
      <w:ind w:firstLine="27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11AA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11AA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A57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79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1731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s">
    <w:name w:val="authors"/>
    <w:basedOn w:val="DefaultParagraphFont"/>
    <w:rsid w:val="0038545E"/>
  </w:style>
  <w:style w:type="character" w:customStyle="1" w:styleId="apple-converted-space">
    <w:name w:val="apple-converted-space"/>
    <w:basedOn w:val="DefaultParagraphFont"/>
    <w:rsid w:val="00344043"/>
  </w:style>
  <w:style w:type="character" w:styleId="Strong">
    <w:name w:val="Strong"/>
    <w:basedOn w:val="DefaultParagraphFont"/>
    <w:uiPriority w:val="22"/>
    <w:qFormat/>
    <w:rsid w:val="00344043"/>
    <w:rPr>
      <w:b/>
      <w:bCs/>
    </w:rPr>
  </w:style>
  <w:style w:type="character" w:styleId="Emphasis">
    <w:name w:val="Emphasis"/>
    <w:basedOn w:val="DefaultParagraphFont"/>
    <w:uiPriority w:val="20"/>
    <w:qFormat/>
    <w:rsid w:val="00344043"/>
    <w:rPr>
      <w:i/>
      <w:iCs/>
    </w:rPr>
  </w:style>
  <w:style w:type="paragraph" w:customStyle="1" w:styleId="Default">
    <w:name w:val="Default"/>
    <w:rsid w:val="0047736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1443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21443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1443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258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589"/>
  </w:style>
  <w:style w:type="paragraph" w:styleId="Footer">
    <w:name w:val="footer"/>
    <w:basedOn w:val="Normal"/>
    <w:link w:val="FooterChar"/>
    <w:uiPriority w:val="99"/>
    <w:unhideWhenUsed/>
    <w:rsid w:val="00A1258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589"/>
  </w:style>
  <w:style w:type="paragraph" w:customStyle="1" w:styleId="ActaBodytext">
    <w:name w:val="Acta: Bodytext"/>
    <w:basedOn w:val="Normal"/>
    <w:uiPriority w:val="99"/>
    <w:rsid w:val="00111AA1"/>
    <w:pPr>
      <w:spacing w:after="0" w:line="270" w:lineRule="exact"/>
      <w:ind w:firstLine="27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11AA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11AA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A57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79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1731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s">
    <w:name w:val="authors"/>
    <w:basedOn w:val="DefaultParagraphFont"/>
    <w:rsid w:val="0038545E"/>
  </w:style>
  <w:style w:type="character" w:customStyle="1" w:styleId="apple-converted-space">
    <w:name w:val="apple-converted-space"/>
    <w:basedOn w:val="DefaultParagraphFont"/>
    <w:rsid w:val="00344043"/>
  </w:style>
  <w:style w:type="character" w:styleId="Strong">
    <w:name w:val="Strong"/>
    <w:basedOn w:val="DefaultParagraphFont"/>
    <w:uiPriority w:val="22"/>
    <w:qFormat/>
    <w:rsid w:val="00344043"/>
    <w:rPr>
      <w:b/>
      <w:bCs/>
    </w:rPr>
  </w:style>
  <w:style w:type="character" w:styleId="Emphasis">
    <w:name w:val="Emphasis"/>
    <w:basedOn w:val="DefaultParagraphFont"/>
    <w:uiPriority w:val="20"/>
    <w:qFormat/>
    <w:rsid w:val="00344043"/>
    <w:rPr>
      <w:i/>
      <w:iCs/>
    </w:rPr>
  </w:style>
  <w:style w:type="paragraph" w:customStyle="1" w:styleId="Default">
    <w:name w:val="Default"/>
    <w:rsid w:val="0047736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1443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2144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70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118455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497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69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2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8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9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1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9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1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3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1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0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6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9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5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6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6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2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2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7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0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14</Words>
  <Characters>8060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an</dc:creator>
  <cp:lastModifiedBy>Kiran</cp:lastModifiedBy>
  <cp:revision>2</cp:revision>
  <cp:lastPrinted>2014-06-09T14:33:00Z</cp:lastPrinted>
  <dcterms:created xsi:type="dcterms:W3CDTF">2014-07-14T19:26:00Z</dcterms:created>
  <dcterms:modified xsi:type="dcterms:W3CDTF">2014-07-14T19:26:00Z</dcterms:modified>
</cp:coreProperties>
</file>